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C3C25A" w14:textId="77777777" w:rsidR="007E757E" w:rsidRPr="00DF6731" w:rsidRDefault="007E757E" w:rsidP="007E757E">
      <w:pPr>
        <w:pStyle w:val="MDPI31text"/>
      </w:pPr>
    </w:p>
    <w:p w14:paraId="4703E6DD" w14:textId="66BFB39E" w:rsidR="007E757E" w:rsidRPr="00936541" w:rsidRDefault="007E757E" w:rsidP="007E757E">
      <w:pPr>
        <w:pStyle w:val="MDPI41tablecaption"/>
        <w:ind w:left="0"/>
        <w:jc w:val="center"/>
      </w:pPr>
      <w:r>
        <w:rPr>
          <w:b/>
          <w:bCs/>
        </w:rPr>
        <w:t xml:space="preserve">Table </w:t>
      </w:r>
      <w:r w:rsidRPr="00936541">
        <w:rPr>
          <w:b/>
          <w:bCs/>
        </w:rPr>
        <w:t>ST1</w:t>
      </w:r>
      <w:r w:rsidRPr="00936541">
        <w:t>. Allel</w:t>
      </w:r>
      <w:r>
        <w:t>e</w:t>
      </w:r>
      <w:r w:rsidRPr="00936541">
        <w:t xml:space="preserve"> and genotyp</w:t>
      </w:r>
      <w:r>
        <w:t>e</w:t>
      </w:r>
      <w:r w:rsidRPr="00936541">
        <w:t xml:space="preserve"> frequencies of biomass-burning smoke</w:t>
      </w:r>
      <w:r>
        <w:t>-exposed</w:t>
      </w:r>
      <w:r w:rsidRPr="00936541">
        <w:t xml:space="preserve"> group</w:t>
      </w:r>
      <w:r>
        <w:t xml:space="preserve">s in </w:t>
      </w:r>
      <w:r w:rsidRPr="007E757E">
        <w:rPr>
          <w:i/>
        </w:rPr>
        <w:t>TLR4</w:t>
      </w:r>
      <w:r>
        <w:t>.</w:t>
      </w:r>
    </w:p>
    <w:tbl>
      <w:tblPr>
        <w:tblW w:w="80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8"/>
        <w:gridCol w:w="1701"/>
        <w:gridCol w:w="1559"/>
        <w:gridCol w:w="993"/>
        <w:gridCol w:w="1984"/>
      </w:tblGrid>
      <w:tr w:rsidR="007E757E" w:rsidRPr="00DB6841" w14:paraId="0A8F4540" w14:textId="77777777" w:rsidTr="00E665D9">
        <w:trPr>
          <w:jc w:val="center"/>
        </w:trPr>
        <w:tc>
          <w:tcPr>
            <w:tcW w:w="1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C82E6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rs498679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6B0DD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COPD-BBS</w:t>
            </w:r>
          </w:p>
          <w:p w14:paraId="57EBB2C6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(n=17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64161" w14:textId="77777777" w:rsidR="007E757E" w:rsidRPr="00DB6841" w:rsidRDefault="007E757E" w:rsidP="00E665D9">
            <w:pPr>
              <w:pStyle w:val="MDPI42tablebody"/>
              <w:spacing w:line="240" w:lineRule="auto"/>
              <w:ind w:left="13"/>
              <w:rPr>
                <w:b/>
              </w:rPr>
            </w:pPr>
            <w:r w:rsidRPr="00DB6841">
              <w:rPr>
                <w:b/>
              </w:rPr>
              <w:t>BBES</w:t>
            </w:r>
          </w:p>
          <w:p w14:paraId="2476EBD9" w14:textId="77777777" w:rsidR="007E757E" w:rsidRPr="00DB6841" w:rsidRDefault="007E757E" w:rsidP="00E665D9">
            <w:pPr>
              <w:pStyle w:val="MDPI42tablebody"/>
              <w:spacing w:line="240" w:lineRule="auto"/>
              <w:ind w:left="13"/>
              <w:rPr>
                <w:b/>
              </w:rPr>
            </w:pPr>
            <w:r w:rsidRPr="00DB6841">
              <w:rPr>
                <w:b/>
              </w:rPr>
              <w:t>(n=440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2B3DC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  <w:i/>
                <w:iCs/>
              </w:rPr>
            </w:pPr>
            <w:r w:rsidRPr="00DB6841">
              <w:rPr>
                <w:b/>
                <w:i/>
                <w:iCs/>
              </w:rPr>
              <w:t>p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AB218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OR (95%CI)</w:t>
            </w:r>
          </w:p>
        </w:tc>
      </w:tr>
      <w:tr w:rsidR="007E757E" w:rsidRPr="00DB6841" w14:paraId="63D3D5AC" w14:textId="77777777" w:rsidTr="00E665D9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50F0" w14:textId="77777777" w:rsidR="007E757E" w:rsidRPr="003040D8" w:rsidRDefault="007E757E" w:rsidP="00E665D9">
            <w:pPr>
              <w:pStyle w:val="MDPI42tablebody"/>
            </w:pPr>
            <w:r w:rsidRPr="003040D8">
              <w:t>Alle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DD2DD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5F53A8" w14:textId="77777777" w:rsidR="007E757E" w:rsidRPr="003040D8" w:rsidRDefault="007E757E" w:rsidP="00E665D9">
            <w:pPr>
              <w:pStyle w:val="MDPI42tablebody"/>
              <w:ind w:left="13"/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0193909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2ADE26B" w14:textId="77777777" w:rsidR="007E757E" w:rsidRPr="003040D8" w:rsidRDefault="007E757E" w:rsidP="00E665D9">
            <w:pPr>
              <w:pStyle w:val="MDPI42tablebody"/>
            </w:pPr>
          </w:p>
        </w:tc>
      </w:tr>
      <w:tr w:rsidR="007E757E" w:rsidRPr="00DB6841" w14:paraId="710FCBD3" w14:textId="77777777" w:rsidTr="00E665D9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9072B" w14:textId="77777777" w:rsidR="007E757E" w:rsidRPr="003040D8" w:rsidRDefault="007E757E" w:rsidP="00E665D9">
            <w:pPr>
              <w:pStyle w:val="MDPI42tablebody"/>
            </w:pPr>
            <w:r w:rsidRPr="003040D8"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4EBBD" w14:textId="77777777" w:rsidR="007E757E" w:rsidRPr="003040D8" w:rsidRDefault="007E757E" w:rsidP="00E665D9">
            <w:pPr>
              <w:pStyle w:val="MDPI42tablebody"/>
            </w:pPr>
            <w:r w:rsidRPr="003040D8">
              <w:t>339 (9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E499D0" w14:textId="77777777" w:rsidR="007E757E" w:rsidRPr="003040D8" w:rsidRDefault="007E757E" w:rsidP="00E665D9">
            <w:pPr>
              <w:pStyle w:val="MDPI42tablebody"/>
              <w:ind w:left="13"/>
            </w:pPr>
            <w:r w:rsidRPr="003040D8">
              <w:t>867 (98.5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ED8679" w14:textId="77777777" w:rsidR="007E757E" w:rsidRPr="003040D8" w:rsidRDefault="007E757E" w:rsidP="00E665D9">
            <w:pPr>
              <w:pStyle w:val="MDPI42tablebody"/>
            </w:pPr>
            <w:r w:rsidRPr="003040D8">
              <w:t>0.66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C4C957E" w14:textId="77777777" w:rsidR="007E757E" w:rsidRPr="003040D8" w:rsidRDefault="007E757E" w:rsidP="00E665D9">
            <w:pPr>
              <w:pStyle w:val="MDPI42tablebody"/>
            </w:pPr>
            <w:r w:rsidRPr="003040D8">
              <w:t>1.37 (0.54 - 3.48)</w:t>
            </w:r>
          </w:p>
        </w:tc>
      </w:tr>
      <w:tr w:rsidR="007E757E" w:rsidRPr="00DB6841" w14:paraId="0AD683A7" w14:textId="77777777" w:rsidTr="00E665D9">
        <w:trPr>
          <w:jc w:val="center"/>
        </w:trPr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B61AE" w14:textId="77777777" w:rsidR="007E757E" w:rsidRPr="003040D8" w:rsidRDefault="007E757E" w:rsidP="00E665D9">
            <w:pPr>
              <w:pStyle w:val="MDPI42tablebody"/>
            </w:pPr>
            <w:r w:rsidRPr="003040D8"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F05C8" w14:textId="77777777" w:rsidR="007E757E" w:rsidRPr="003040D8" w:rsidRDefault="007E757E" w:rsidP="00E665D9">
            <w:pPr>
              <w:pStyle w:val="MDPI42tablebody"/>
            </w:pPr>
            <w:r w:rsidRPr="003040D8">
              <w:t>7 (2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DC4FD" w14:textId="77777777" w:rsidR="007E757E" w:rsidRPr="003040D8" w:rsidRDefault="007E757E" w:rsidP="00E665D9">
            <w:pPr>
              <w:pStyle w:val="MDPI42tablebody"/>
              <w:ind w:left="13"/>
            </w:pPr>
            <w:r w:rsidRPr="003040D8">
              <w:t>13 (1.5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AF726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85375" w14:textId="77777777" w:rsidR="007E757E" w:rsidRPr="003040D8" w:rsidRDefault="007E757E" w:rsidP="00E665D9">
            <w:pPr>
              <w:pStyle w:val="MDPI42tablebody"/>
            </w:pPr>
          </w:p>
        </w:tc>
      </w:tr>
      <w:tr w:rsidR="007E757E" w:rsidRPr="00DB6841" w14:paraId="7AECF190" w14:textId="77777777" w:rsidTr="00E665D9">
        <w:trPr>
          <w:jc w:val="center"/>
        </w:trPr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55078" w14:textId="77777777" w:rsidR="007E757E" w:rsidRPr="003040D8" w:rsidRDefault="007E757E" w:rsidP="00E665D9">
            <w:pPr>
              <w:pStyle w:val="MDPI42tablebody"/>
            </w:pPr>
            <w:r w:rsidRPr="003040D8">
              <w:t>Codominant 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CEB47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ADAEA" w14:textId="77777777" w:rsidR="007E757E" w:rsidRPr="003040D8" w:rsidRDefault="007E757E" w:rsidP="00E665D9">
            <w:pPr>
              <w:pStyle w:val="MDPI42tablebody"/>
              <w:ind w:left="13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CE77F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9DE96" w14:textId="77777777" w:rsidR="007E757E" w:rsidRPr="003040D8" w:rsidRDefault="007E757E" w:rsidP="00E665D9">
            <w:pPr>
              <w:pStyle w:val="MDPI42tablebody"/>
            </w:pPr>
          </w:p>
        </w:tc>
      </w:tr>
      <w:tr w:rsidR="007E757E" w:rsidRPr="00DB6841" w14:paraId="4BF6E00C" w14:textId="77777777" w:rsidTr="00E665D9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0FAE" w14:textId="77777777" w:rsidR="007E757E" w:rsidRPr="003040D8" w:rsidRDefault="007E757E" w:rsidP="00E665D9">
            <w:pPr>
              <w:pStyle w:val="MDPI42tablebody"/>
            </w:pPr>
            <w:r w:rsidRPr="003040D8">
              <w:t>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2757A" w14:textId="77777777" w:rsidR="007E757E" w:rsidRPr="003040D8" w:rsidRDefault="007E757E" w:rsidP="00E665D9">
            <w:pPr>
              <w:pStyle w:val="MDPI42tablebody"/>
            </w:pPr>
            <w:r w:rsidRPr="003040D8">
              <w:t>166 (9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1BF7C" w14:textId="77777777" w:rsidR="007E757E" w:rsidRPr="003040D8" w:rsidRDefault="007E757E" w:rsidP="00E665D9">
            <w:pPr>
              <w:pStyle w:val="MDPI42tablebody"/>
              <w:ind w:left="13"/>
            </w:pPr>
            <w:r w:rsidRPr="003040D8">
              <w:t>428 (9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BCAF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3247BC" w14:textId="77777777" w:rsidR="007E757E" w:rsidRPr="003040D8" w:rsidRDefault="007E757E" w:rsidP="00E665D9">
            <w:pPr>
              <w:pStyle w:val="MDPI42tablebody"/>
            </w:pPr>
            <w:r w:rsidRPr="003040D8">
              <w:t>1</w:t>
            </w:r>
          </w:p>
        </w:tc>
      </w:tr>
      <w:tr w:rsidR="007E757E" w:rsidRPr="00DB6841" w14:paraId="592A4366" w14:textId="77777777" w:rsidTr="00E665D9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03A6" w14:textId="77777777" w:rsidR="007E757E" w:rsidRPr="003040D8" w:rsidRDefault="007E757E" w:rsidP="00E665D9">
            <w:pPr>
              <w:pStyle w:val="MDPI42tablebody"/>
            </w:pPr>
            <w:r w:rsidRPr="003040D8">
              <w:t>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DEE899" w14:textId="77777777" w:rsidR="007E757E" w:rsidRPr="003040D8" w:rsidRDefault="007E757E" w:rsidP="00E665D9">
            <w:pPr>
              <w:pStyle w:val="MDPI42tablebody"/>
            </w:pPr>
            <w:r w:rsidRPr="003040D8">
              <w:t>7 (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E01A3" w14:textId="77777777" w:rsidR="007E757E" w:rsidRPr="003040D8" w:rsidRDefault="007E757E" w:rsidP="00E665D9">
            <w:pPr>
              <w:pStyle w:val="MDPI42tablebody"/>
              <w:ind w:left="13"/>
            </w:pPr>
            <w:r w:rsidRPr="003040D8">
              <w:t>11 (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8BB4" w14:textId="77777777" w:rsidR="007E757E" w:rsidRPr="003040D8" w:rsidRDefault="007E757E" w:rsidP="00E665D9">
            <w:pPr>
              <w:pStyle w:val="MDPI42tablebody"/>
            </w:pPr>
            <w:r w:rsidRPr="003040D8">
              <w:t>0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B948CA" w14:textId="77777777" w:rsidR="007E757E" w:rsidRPr="003040D8" w:rsidRDefault="007E757E" w:rsidP="00E665D9">
            <w:pPr>
              <w:pStyle w:val="MDPI42tablebody"/>
            </w:pPr>
            <w:r w:rsidRPr="003040D8">
              <w:t>0.64 (0.62 – 4.30)</w:t>
            </w:r>
          </w:p>
        </w:tc>
      </w:tr>
      <w:tr w:rsidR="007E757E" w:rsidRPr="00DB6841" w14:paraId="224D0503" w14:textId="77777777" w:rsidTr="00E665D9">
        <w:trPr>
          <w:jc w:val="center"/>
        </w:trPr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688DF9" w14:textId="77777777" w:rsidR="007E757E" w:rsidRPr="003040D8" w:rsidRDefault="007E757E" w:rsidP="00E665D9">
            <w:pPr>
              <w:pStyle w:val="MDPI42tablebody"/>
            </w:pPr>
            <w:r w:rsidRPr="003040D8">
              <w:t>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1B7534" w14:textId="77777777" w:rsidR="007E757E" w:rsidRPr="003040D8" w:rsidRDefault="007E757E" w:rsidP="00E665D9">
            <w:pPr>
              <w:pStyle w:val="MDPI42tablebody"/>
            </w:pPr>
            <w:r w:rsidRPr="003040D8"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6C2D5F" w14:textId="77777777" w:rsidR="007E757E" w:rsidRPr="003040D8" w:rsidRDefault="007E757E" w:rsidP="00E665D9">
            <w:pPr>
              <w:pStyle w:val="MDPI42tablebody"/>
              <w:ind w:left="13"/>
            </w:pPr>
            <w:r w:rsidRPr="003040D8">
              <w:t>1 (0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157B69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2C6C8B" w14:textId="77777777" w:rsidR="007E757E" w:rsidRPr="003040D8" w:rsidRDefault="007E757E" w:rsidP="00E665D9">
            <w:pPr>
              <w:pStyle w:val="MDPI42tablebody"/>
            </w:pPr>
          </w:p>
        </w:tc>
      </w:tr>
      <w:tr w:rsidR="007E757E" w:rsidRPr="00245F08" w14:paraId="0BB54EA5" w14:textId="77777777" w:rsidTr="00E665D9">
        <w:trPr>
          <w:jc w:val="center"/>
        </w:trPr>
        <w:tc>
          <w:tcPr>
            <w:tcW w:w="1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608F2" w14:textId="77777777" w:rsidR="007E757E" w:rsidRPr="006A7B6C" w:rsidRDefault="007E757E" w:rsidP="00E665D9">
            <w:pPr>
              <w:pStyle w:val="MDPI42tablebody"/>
              <w:rPr>
                <w:b/>
                <w:bCs/>
              </w:rPr>
            </w:pPr>
            <w:r w:rsidRPr="006A7B6C">
              <w:rPr>
                <w:b/>
                <w:bCs/>
              </w:rPr>
              <w:t>rs498679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22957" w14:textId="77777777" w:rsidR="007E757E" w:rsidRPr="006A7B6C" w:rsidRDefault="007E757E" w:rsidP="00E665D9">
            <w:pPr>
              <w:pStyle w:val="MDPI42tablebody"/>
              <w:rPr>
                <w:b/>
                <w:bCs/>
              </w:rPr>
            </w:pPr>
            <w:r w:rsidRPr="006A7B6C">
              <w:rPr>
                <w:b/>
                <w:bCs/>
              </w:rPr>
              <w:t>COPD-BBS</w:t>
            </w:r>
          </w:p>
          <w:p w14:paraId="4A08F181" w14:textId="77777777" w:rsidR="007E757E" w:rsidRPr="006A7B6C" w:rsidRDefault="007E757E" w:rsidP="00E665D9">
            <w:pPr>
              <w:pStyle w:val="MDPI42tablebody"/>
              <w:rPr>
                <w:b/>
                <w:bCs/>
              </w:rPr>
            </w:pPr>
            <w:r w:rsidRPr="006A7B6C">
              <w:rPr>
                <w:b/>
                <w:bCs/>
              </w:rPr>
              <w:t>(n=18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5C84A" w14:textId="77777777" w:rsidR="007E757E" w:rsidRPr="006A7B6C" w:rsidRDefault="007E757E" w:rsidP="00E665D9">
            <w:pPr>
              <w:pStyle w:val="MDPI42tablebody"/>
              <w:ind w:left="13"/>
              <w:rPr>
                <w:b/>
                <w:bCs/>
              </w:rPr>
            </w:pPr>
            <w:r w:rsidRPr="006A7B6C">
              <w:rPr>
                <w:b/>
                <w:bCs/>
              </w:rPr>
              <w:t>BBES</w:t>
            </w:r>
          </w:p>
          <w:p w14:paraId="4881A456" w14:textId="77777777" w:rsidR="007E757E" w:rsidRPr="006A7B6C" w:rsidRDefault="007E757E" w:rsidP="00E665D9">
            <w:pPr>
              <w:pStyle w:val="MDPI42tablebody"/>
              <w:ind w:left="13"/>
              <w:rPr>
                <w:b/>
                <w:bCs/>
              </w:rPr>
            </w:pPr>
            <w:r w:rsidRPr="006A7B6C">
              <w:rPr>
                <w:b/>
                <w:bCs/>
              </w:rPr>
              <w:t>(n=455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A4ED6" w14:textId="77777777" w:rsidR="007E757E" w:rsidRPr="006A7B6C" w:rsidRDefault="007E757E" w:rsidP="00E665D9">
            <w:pPr>
              <w:pStyle w:val="MDPI42tablebody"/>
              <w:rPr>
                <w:b/>
                <w:bCs/>
              </w:rPr>
            </w:pPr>
            <w:r w:rsidRPr="006A7B6C">
              <w:rPr>
                <w:b/>
                <w:bCs/>
              </w:rPr>
              <w:t>p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F282E" w14:textId="77777777" w:rsidR="007E757E" w:rsidRPr="006A7B6C" w:rsidRDefault="007E757E" w:rsidP="00E665D9">
            <w:pPr>
              <w:pStyle w:val="MDPI42tablebody"/>
              <w:rPr>
                <w:b/>
                <w:bCs/>
              </w:rPr>
            </w:pPr>
            <w:r w:rsidRPr="006A7B6C">
              <w:rPr>
                <w:b/>
                <w:bCs/>
              </w:rPr>
              <w:t>OR (95% CI)</w:t>
            </w:r>
          </w:p>
        </w:tc>
      </w:tr>
      <w:tr w:rsidR="007E757E" w:rsidRPr="00DB6841" w14:paraId="09DB8CB3" w14:textId="77777777" w:rsidTr="00E665D9">
        <w:trPr>
          <w:jc w:val="center"/>
        </w:trPr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6D2ED" w14:textId="77777777" w:rsidR="007E757E" w:rsidRPr="003040D8" w:rsidRDefault="007E757E" w:rsidP="00E665D9">
            <w:pPr>
              <w:pStyle w:val="MDPI42tablebody"/>
            </w:pPr>
            <w:r w:rsidRPr="003040D8">
              <w:t>Alle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6B6C6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E9A40" w14:textId="77777777" w:rsidR="007E757E" w:rsidRPr="003040D8" w:rsidRDefault="007E757E" w:rsidP="00E665D9">
            <w:pPr>
              <w:pStyle w:val="MDPI42tablebody"/>
              <w:ind w:left="13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07EAA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80B70" w14:textId="77777777" w:rsidR="007E757E" w:rsidRPr="003040D8" w:rsidRDefault="007E757E" w:rsidP="00E665D9">
            <w:pPr>
              <w:pStyle w:val="MDPI42tablebody"/>
            </w:pPr>
          </w:p>
        </w:tc>
      </w:tr>
      <w:tr w:rsidR="007E757E" w:rsidRPr="00DB6841" w14:paraId="6C20B36F" w14:textId="77777777" w:rsidTr="00E665D9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6DAB" w14:textId="77777777" w:rsidR="007E757E" w:rsidRPr="003040D8" w:rsidRDefault="007E757E" w:rsidP="00E665D9">
            <w:pPr>
              <w:pStyle w:val="MDPI42tablebody"/>
            </w:pPr>
            <w:r w:rsidRPr="003040D8"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90D45" w14:textId="77777777" w:rsidR="007E757E" w:rsidRPr="003040D8" w:rsidRDefault="007E757E" w:rsidP="00E665D9">
            <w:pPr>
              <w:pStyle w:val="MDPI42tablebody"/>
            </w:pPr>
            <w:r w:rsidRPr="003040D8">
              <w:t>353 (9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EC2DD" w14:textId="77777777" w:rsidR="007E757E" w:rsidRPr="003040D8" w:rsidRDefault="007E757E" w:rsidP="00E665D9">
            <w:pPr>
              <w:pStyle w:val="MDPI42tablebody"/>
              <w:ind w:left="13"/>
            </w:pPr>
            <w:r w:rsidRPr="003040D8">
              <w:t>900 (98.9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9E54" w14:textId="77777777" w:rsidR="007E757E" w:rsidRPr="003040D8" w:rsidRDefault="007E757E" w:rsidP="00E665D9">
            <w:pPr>
              <w:pStyle w:val="MDPI42tablebody"/>
            </w:pPr>
            <w:r w:rsidRPr="003040D8">
              <w:t>0.36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FB12" w14:textId="77777777" w:rsidR="007E757E" w:rsidRPr="003040D8" w:rsidRDefault="007E757E" w:rsidP="00E665D9">
            <w:pPr>
              <w:pStyle w:val="MDPI42tablebody"/>
            </w:pPr>
            <w:r w:rsidRPr="003040D8">
              <w:t>1.78 (0.67 – 4.72)</w:t>
            </w:r>
          </w:p>
        </w:tc>
      </w:tr>
      <w:tr w:rsidR="007E757E" w:rsidRPr="00DB6841" w14:paraId="5E9E6820" w14:textId="77777777" w:rsidTr="00E665D9">
        <w:trPr>
          <w:jc w:val="center"/>
        </w:trPr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0979E" w14:textId="77777777" w:rsidR="007E757E" w:rsidRPr="003040D8" w:rsidRDefault="007E757E" w:rsidP="00E665D9">
            <w:pPr>
              <w:pStyle w:val="MDPI42tablebody"/>
            </w:pPr>
            <w:r w:rsidRPr="003040D8"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5709F" w14:textId="77777777" w:rsidR="007E757E" w:rsidRPr="003040D8" w:rsidRDefault="007E757E" w:rsidP="00E665D9">
            <w:pPr>
              <w:pStyle w:val="MDPI42tablebody"/>
            </w:pPr>
            <w:r w:rsidRPr="003040D8">
              <w:t>7 (1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E7701" w14:textId="77777777" w:rsidR="007E757E" w:rsidRPr="003040D8" w:rsidRDefault="007E757E" w:rsidP="00E665D9">
            <w:pPr>
              <w:pStyle w:val="MDPI42tablebody"/>
              <w:ind w:left="13"/>
            </w:pPr>
            <w:r w:rsidRPr="003040D8">
              <w:t>10 (1.1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822EE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0B578" w14:textId="77777777" w:rsidR="007E757E" w:rsidRPr="003040D8" w:rsidRDefault="007E757E" w:rsidP="00E665D9">
            <w:pPr>
              <w:pStyle w:val="MDPI42tablebody"/>
            </w:pPr>
          </w:p>
        </w:tc>
      </w:tr>
      <w:tr w:rsidR="007E757E" w:rsidRPr="00DB6841" w14:paraId="426959D5" w14:textId="77777777" w:rsidTr="00E665D9">
        <w:trPr>
          <w:jc w:val="center"/>
        </w:trPr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D81EA" w14:textId="77777777" w:rsidR="007E757E" w:rsidRPr="003040D8" w:rsidRDefault="007E757E" w:rsidP="00E665D9">
            <w:pPr>
              <w:pStyle w:val="MDPI42tablebody"/>
            </w:pPr>
            <w:r w:rsidRPr="003040D8">
              <w:t>Codominant 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DFC98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04688" w14:textId="77777777" w:rsidR="007E757E" w:rsidRPr="003040D8" w:rsidRDefault="007E757E" w:rsidP="00E665D9">
            <w:pPr>
              <w:pStyle w:val="MDPI42tablebody"/>
              <w:ind w:left="13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EBE27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1A37B" w14:textId="77777777" w:rsidR="007E757E" w:rsidRPr="003040D8" w:rsidRDefault="007E757E" w:rsidP="00E665D9">
            <w:pPr>
              <w:pStyle w:val="MDPI42tablebody"/>
            </w:pPr>
          </w:p>
        </w:tc>
      </w:tr>
      <w:tr w:rsidR="007E757E" w:rsidRPr="00DB6841" w14:paraId="057AF4CC" w14:textId="77777777" w:rsidTr="00E665D9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2A67" w14:textId="77777777" w:rsidR="007E757E" w:rsidRPr="003040D8" w:rsidRDefault="007E757E" w:rsidP="00E665D9">
            <w:pPr>
              <w:pStyle w:val="MDPI42tablebody"/>
            </w:pPr>
            <w:r w:rsidRPr="003040D8">
              <w:t>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6FA315" w14:textId="77777777" w:rsidR="007E757E" w:rsidRPr="003040D8" w:rsidRDefault="007E757E" w:rsidP="00E665D9">
            <w:pPr>
              <w:pStyle w:val="MDPI42tablebody"/>
            </w:pPr>
            <w:r w:rsidRPr="003040D8">
              <w:t>173 (9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D04B85" w14:textId="77777777" w:rsidR="007E757E" w:rsidRPr="003040D8" w:rsidRDefault="007E757E" w:rsidP="00E665D9">
            <w:pPr>
              <w:pStyle w:val="MDPI42tablebody"/>
              <w:ind w:left="13"/>
            </w:pPr>
            <w:r w:rsidRPr="003040D8">
              <w:t>445 (9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26ED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582472" w14:textId="77777777" w:rsidR="007E757E" w:rsidRPr="003040D8" w:rsidRDefault="007E757E" w:rsidP="00E665D9">
            <w:pPr>
              <w:pStyle w:val="MDPI42tablebody"/>
            </w:pPr>
            <w:r w:rsidRPr="003040D8">
              <w:t>1</w:t>
            </w:r>
          </w:p>
        </w:tc>
      </w:tr>
      <w:tr w:rsidR="007E757E" w:rsidRPr="00DB6841" w14:paraId="599B4BC8" w14:textId="77777777" w:rsidTr="00E665D9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DF3E" w14:textId="77777777" w:rsidR="007E757E" w:rsidRPr="003040D8" w:rsidRDefault="007E757E" w:rsidP="00E665D9">
            <w:pPr>
              <w:pStyle w:val="MDPI42tablebody"/>
            </w:pPr>
            <w:r w:rsidRPr="003040D8">
              <w:t>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A4304" w14:textId="77777777" w:rsidR="007E757E" w:rsidRPr="003040D8" w:rsidRDefault="007E757E" w:rsidP="00E665D9">
            <w:pPr>
              <w:pStyle w:val="MDPI42tablebody"/>
            </w:pPr>
            <w:r w:rsidRPr="003040D8">
              <w:t>7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299CBC" w14:textId="77777777" w:rsidR="007E757E" w:rsidRPr="003040D8" w:rsidRDefault="007E757E" w:rsidP="00E665D9">
            <w:pPr>
              <w:pStyle w:val="MDPI42tablebody"/>
              <w:ind w:left="13"/>
            </w:pPr>
            <w:r w:rsidRPr="003040D8">
              <w:t>10 (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BF8C" w14:textId="77777777" w:rsidR="007E757E" w:rsidRPr="003040D8" w:rsidRDefault="007E757E" w:rsidP="00E665D9">
            <w:pPr>
              <w:pStyle w:val="MDPI42tablebody"/>
            </w:pPr>
            <w:r w:rsidRPr="003040D8">
              <w:t>0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B7433C" w14:textId="77777777" w:rsidR="007E757E" w:rsidRPr="003040D8" w:rsidRDefault="007E757E" w:rsidP="00E665D9">
            <w:pPr>
              <w:pStyle w:val="MDPI42tablebody"/>
            </w:pPr>
            <w:r w:rsidRPr="003040D8">
              <w:t>1.80 (0.67 – 4.80)</w:t>
            </w:r>
          </w:p>
        </w:tc>
      </w:tr>
      <w:tr w:rsidR="007E757E" w:rsidRPr="00DB6841" w14:paraId="27160240" w14:textId="77777777" w:rsidTr="00E665D9">
        <w:trPr>
          <w:jc w:val="center"/>
        </w:trPr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B72294" w14:textId="77777777" w:rsidR="007E757E" w:rsidRPr="003040D8" w:rsidRDefault="007E757E" w:rsidP="00E665D9">
            <w:pPr>
              <w:pStyle w:val="MDPI42tablebody"/>
            </w:pPr>
            <w:r w:rsidRPr="003040D8">
              <w:t>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B66952" w14:textId="77777777" w:rsidR="007E757E" w:rsidRPr="003040D8" w:rsidRDefault="007E757E" w:rsidP="00E665D9">
            <w:pPr>
              <w:pStyle w:val="MDPI42tablebody"/>
            </w:pPr>
            <w:r w:rsidRPr="003040D8"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F35BA8" w14:textId="77777777" w:rsidR="007E757E" w:rsidRPr="003040D8" w:rsidRDefault="007E757E" w:rsidP="00E665D9">
            <w:pPr>
              <w:pStyle w:val="MDPI42tablebody"/>
              <w:ind w:left="13"/>
            </w:pPr>
            <w:r w:rsidRPr="003040D8"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103950" w14:textId="77777777" w:rsidR="007E757E" w:rsidRPr="003040D8" w:rsidRDefault="007E757E" w:rsidP="00E665D9">
            <w:pPr>
              <w:pStyle w:val="MDPI42tablebody"/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738083" w14:textId="77777777" w:rsidR="007E757E" w:rsidRPr="003040D8" w:rsidRDefault="007E757E" w:rsidP="00E665D9">
            <w:pPr>
              <w:pStyle w:val="MDPI42tablebody"/>
            </w:pPr>
          </w:p>
        </w:tc>
      </w:tr>
    </w:tbl>
    <w:p w14:paraId="126110DE" w14:textId="77777777" w:rsidR="007E757E" w:rsidRPr="00936541" w:rsidRDefault="007E757E" w:rsidP="007E757E">
      <w:pPr>
        <w:pStyle w:val="MDPI43tablefooter"/>
        <w:ind w:left="0"/>
      </w:pPr>
      <w:r w:rsidRPr="00936541">
        <w:t xml:space="preserve">Abbreviations: COPD-BBS, patients with COPD secondary to biomass-burning smoke; BBES, subjects with chronic exposure to biomass-burning smoke without COPD; OR, Odds ratio; </w:t>
      </w:r>
      <w:r>
        <w:t xml:space="preserve">95% </w:t>
      </w:r>
      <w:r w:rsidRPr="00936541">
        <w:t>CI, confidence interval.</w:t>
      </w:r>
    </w:p>
    <w:p w14:paraId="30D0D04B" w14:textId="77777777" w:rsidR="007E757E" w:rsidRDefault="007E757E" w:rsidP="007E757E">
      <w:pPr>
        <w:ind w:left="284"/>
        <w:jc w:val="center"/>
        <w:rPr>
          <w:rFonts w:ascii="Palatino Linotype" w:eastAsia="SimSun" w:hAnsi="Palatino Linotype" w:cs="Times New Roman"/>
          <w:b/>
          <w:color w:val="000000"/>
          <w:sz w:val="20"/>
          <w:szCs w:val="20"/>
          <w:lang w:eastAsia="zh-CN"/>
        </w:rPr>
      </w:pPr>
    </w:p>
    <w:p w14:paraId="55D39733" w14:textId="77777777" w:rsidR="007E757E" w:rsidRDefault="007E757E" w:rsidP="007E757E">
      <w:pPr>
        <w:rPr>
          <w:rFonts w:ascii="Palatino Linotype" w:eastAsia="SimSun" w:hAnsi="Palatino Linotype" w:cs="Times New Roman"/>
          <w:b/>
          <w:color w:val="000000"/>
          <w:sz w:val="20"/>
          <w:szCs w:val="20"/>
          <w:lang w:eastAsia="zh-CN"/>
        </w:rPr>
      </w:pPr>
      <w:r>
        <w:rPr>
          <w:rFonts w:ascii="Palatino Linotype" w:eastAsia="SimSun" w:hAnsi="Palatino Linotype" w:cs="Times New Roman"/>
          <w:b/>
          <w:color w:val="000000"/>
          <w:sz w:val="20"/>
          <w:szCs w:val="20"/>
          <w:lang w:eastAsia="zh-CN"/>
        </w:rPr>
        <w:br w:type="page"/>
      </w:r>
    </w:p>
    <w:p w14:paraId="315C6415" w14:textId="77777777" w:rsidR="007E757E" w:rsidRPr="00DB6841" w:rsidRDefault="007E757E" w:rsidP="007E757E">
      <w:pPr>
        <w:ind w:left="284"/>
        <w:jc w:val="center"/>
        <w:rPr>
          <w:rFonts w:ascii="Palatino Linotype" w:eastAsia="SimSun" w:hAnsi="Palatino Linotype" w:cs="Times New Roman"/>
          <w:b/>
          <w:color w:val="000000"/>
          <w:sz w:val="20"/>
          <w:szCs w:val="20"/>
          <w:lang w:eastAsia="zh-CN"/>
        </w:rPr>
      </w:pPr>
    </w:p>
    <w:p w14:paraId="40784A54" w14:textId="77777777" w:rsidR="007E757E" w:rsidRPr="00DB6841" w:rsidRDefault="007E757E" w:rsidP="007E757E">
      <w:pPr>
        <w:pStyle w:val="MDPI41tablecaption"/>
        <w:ind w:left="0"/>
        <w:jc w:val="center"/>
        <w:rPr>
          <w:lang w:val="en-GB"/>
        </w:rPr>
      </w:pPr>
      <w:r w:rsidRPr="00DB6841">
        <w:rPr>
          <w:rFonts w:eastAsia="SimSun"/>
          <w:b/>
        </w:rPr>
        <w:t xml:space="preserve">ST2. </w:t>
      </w:r>
      <w:r w:rsidRPr="00DB6841">
        <w:rPr>
          <w:rFonts w:eastAsia="SimSun"/>
        </w:rPr>
        <w:t>Genotyp</w:t>
      </w:r>
      <w:r>
        <w:rPr>
          <w:rFonts w:eastAsia="SimSun"/>
        </w:rPr>
        <w:t>e</w:t>
      </w:r>
      <w:r w:rsidRPr="00DB6841">
        <w:rPr>
          <w:rFonts w:eastAsia="SimSun"/>
        </w:rPr>
        <w:t xml:space="preserve"> frequencies according to GOLD stage of COPD-TS</w:t>
      </w:r>
      <w:r>
        <w:rPr>
          <w:rFonts w:eastAsia="SimSun"/>
        </w:rPr>
        <w:t>.</w:t>
      </w:r>
    </w:p>
    <w:tbl>
      <w:tblPr>
        <w:tblW w:w="774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1517"/>
        <w:gridCol w:w="1750"/>
        <w:gridCol w:w="993"/>
        <w:gridCol w:w="1984"/>
      </w:tblGrid>
      <w:tr w:rsidR="007E757E" w:rsidRPr="00DB6841" w14:paraId="6229B9A6" w14:textId="77777777" w:rsidTr="00E665D9">
        <w:trPr>
          <w:jc w:val="center"/>
        </w:trPr>
        <w:tc>
          <w:tcPr>
            <w:tcW w:w="15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8440B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rs4986790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7376E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GOLD 1 + 2</w:t>
            </w:r>
          </w:p>
          <w:p w14:paraId="73466434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(n=232)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F18A6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GOLD 3 + 4</w:t>
            </w:r>
          </w:p>
          <w:p w14:paraId="1CE17897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(n=142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BFC12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  <w:i/>
                <w:iCs/>
                <w:vertAlign w:val="superscript"/>
              </w:rPr>
            </w:pPr>
            <w:r w:rsidRPr="00DB6841">
              <w:rPr>
                <w:b/>
                <w:i/>
                <w:iCs/>
              </w:rPr>
              <w:t>p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1EF64" w14:textId="77777777" w:rsidR="007E757E" w:rsidRPr="00DB6841" w:rsidRDefault="007E757E" w:rsidP="00E665D9">
            <w:pPr>
              <w:pStyle w:val="MDPI42tablebody"/>
              <w:spacing w:line="240" w:lineRule="auto"/>
              <w:ind w:left="284"/>
              <w:rPr>
                <w:b/>
              </w:rPr>
            </w:pPr>
            <w:r w:rsidRPr="00DB6841">
              <w:rPr>
                <w:b/>
              </w:rPr>
              <w:t>OR (95%</w:t>
            </w:r>
            <w:r>
              <w:rPr>
                <w:b/>
              </w:rPr>
              <w:t xml:space="preserve"> </w:t>
            </w:r>
            <w:r w:rsidRPr="00DB6841">
              <w:rPr>
                <w:b/>
              </w:rPr>
              <w:t>CI)</w:t>
            </w:r>
          </w:p>
        </w:tc>
      </w:tr>
      <w:tr w:rsidR="007E757E" w:rsidRPr="00DB6841" w14:paraId="7A165984" w14:textId="77777777" w:rsidTr="00E665D9">
        <w:trPr>
          <w:jc w:val="center"/>
        </w:trPr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40BD7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A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71E94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221 (95.3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D0E20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131 (92.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3ACED" w14:textId="77777777" w:rsidR="007E757E" w:rsidRPr="00DB6841" w:rsidRDefault="007E757E" w:rsidP="00E665D9">
            <w:pPr>
              <w:pStyle w:val="MDPI42tablebody"/>
              <w:spacing w:line="240" w:lineRule="auto"/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DEEFD" w14:textId="77777777" w:rsidR="007E757E" w:rsidRPr="00DB6841" w:rsidRDefault="007E757E" w:rsidP="00E665D9">
            <w:pPr>
              <w:pStyle w:val="MDPI42tablebody"/>
              <w:spacing w:line="240" w:lineRule="auto"/>
              <w:ind w:left="284"/>
            </w:pPr>
          </w:p>
        </w:tc>
      </w:tr>
      <w:tr w:rsidR="007E757E" w:rsidRPr="00DB6841" w14:paraId="0F4A9C3A" w14:textId="77777777" w:rsidTr="00E665D9">
        <w:trPr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1596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A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066B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10 (4.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F211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11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3CAF" w14:textId="77777777" w:rsidR="007E757E" w:rsidRPr="00DB6841" w:rsidRDefault="007E757E" w:rsidP="00E665D9">
            <w:pPr>
              <w:pStyle w:val="MDPI42tablebody"/>
              <w:spacing w:line="240" w:lineRule="auto"/>
              <w:rPr>
                <w:vertAlign w:val="superscript"/>
              </w:rPr>
            </w:pPr>
            <w:r w:rsidRPr="00DB6841">
              <w:t>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DC7E" w14:textId="77777777" w:rsidR="007E757E" w:rsidRPr="00DB6841" w:rsidRDefault="007E757E" w:rsidP="00E665D9">
            <w:pPr>
              <w:pStyle w:val="MDPI42tablebody"/>
              <w:spacing w:line="240" w:lineRule="auto"/>
              <w:ind w:left="284"/>
            </w:pPr>
            <w:r w:rsidRPr="00DB6841">
              <w:t>0.53 (0.22 – 1.30)</w:t>
            </w:r>
          </w:p>
        </w:tc>
      </w:tr>
      <w:tr w:rsidR="007E757E" w:rsidRPr="00DB6841" w14:paraId="6E8BF61A" w14:textId="77777777" w:rsidTr="00E665D9">
        <w:trPr>
          <w:jc w:val="center"/>
        </w:trPr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58175D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GG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8530C4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1 (0.4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AC8ADA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5770CA" w14:textId="77777777" w:rsidR="007E757E" w:rsidRPr="00DB6841" w:rsidRDefault="007E757E" w:rsidP="00E665D9">
            <w:pPr>
              <w:pStyle w:val="MDPI42tablebody"/>
              <w:spacing w:line="240" w:lineRule="auto"/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8EB394" w14:textId="77777777" w:rsidR="007E757E" w:rsidRPr="00DB6841" w:rsidRDefault="007E757E" w:rsidP="00E665D9">
            <w:pPr>
              <w:pStyle w:val="MDPI42tablebody"/>
              <w:spacing w:line="240" w:lineRule="auto"/>
              <w:ind w:left="284"/>
            </w:pPr>
          </w:p>
        </w:tc>
      </w:tr>
      <w:tr w:rsidR="007E757E" w:rsidRPr="00DB6841" w14:paraId="3DD63D71" w14:textId="77777777" w:rsidTr="00E665D9">
        <w:trPr>
          <w:jc w:val="center"/>
        </w:trPr>
        <w:tc>
          <w:tcPr>
            <w:tcW w:w="15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D2C46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rPr>
                <w:b/>
              </w:rPr>
              <w:t>rs4986791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83167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GOLD 1 + 2</w:t>
            </w:r>
          </w:p>
          <w:p w14:paraId="019C0A33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rPr>
                <w:b/>
              </w:rPr>
              <w:t>(n=212)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FE878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GOLD 3 + 4</w:t>
            </w:r>
          </w:p>
          <w:p w14:paraId="60C6284C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rPr>
                <w:b/>
              </w:rPr>
              <w:t>(n=131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4D5B6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rPr>
                <w:b/>
                <w:i/>
                <w:iCs/>
              </w:rPr>
              <w:t>p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76263" w14:textId="77777777" w:rsidR="007E757E" w:rsidRPr="00DB6841" w:rsidRDefault="007E757E" w:rsidP="00E665D9">
            <w:pPr>
              <w:pStyle w:val="MDPI42tablebody"/>
              <w:spacing w:line="240" w:lineRule="auto"/>
              <w:ind w:left="284"/>
            </w:pPr>
            <w:r w:rsidRPr="00DB6841">
              <w:rPr>
                <w:b/>
              </w:rPr>
              <w:t>OR (95%</w:t>
            </w:r>
            <w:r>
              <w:rPr>
                <w:b/>
              </w:rPr>
              <w:t xml:space="preserve"> </w:t>
            </w:r>
            <w:r w:rsidRPr="00DB6841">
              <w:rPr>
                <w:b/>
              </w:rPr>
              <w:t>CI)</w:t>
            </w:r>
          </w:p>
        </w:tc>
      </w:tr>
      <w:tr w:rsidR="007E757E" w:rsidRPr="00DB6841" w14:paraId="7D5DC3F3" w14:textId="77777777" w:rsidTr="00E665D9">
        <w:trPr>
          <w:jc w:val="center"/>
        </w:trPr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FEAD8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CC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155A9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202 (95.3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FEB2B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129 (98.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DA1FD" w14:textId="77777777" w:rsidR="007E757E" w:rsidRPr="00DB6841" w:rsidRDefault="007E757E" w:rsidP="00E665D9">
            <w:pPr>
              <w:pStyle w:val="MDPI42tablebody"/>
              <w:spacing w:line="240" w:lineRule="auto"/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C7127" w14:textId="77777777" w:rsidR="007E757E" w:rsidRPr="00DB6841" w:rsidRDefault="007E757E" w:rsidP="00E665D9">
            <w:pPr>
              <w:pStyle w:val="MDPI42tablebody"/>
              <w:spacing w:line="240" w:lineRule="auto"/>
              <w:ind w:left="284"/>
            </w:pPr>
          </w:p>
        </w:tc>
      </w:tr>
      <w:tr w:rsidR="007E757E" w:rsidRPr="00DB6841" w14:paraId="011CAD92" w14:textId="77777777" w:rsidTr="00E665D9">
        <w:trPr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38DE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C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4C3A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10 (4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3405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2 (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93D5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416C" w14:textId="77777777" w:rsidR="007E757E" w:rsidRPr="00DB6841" w:rsidRDefault="007E757E" w:rsidP="00E665D9">
            <w:pPr>
              <w:pStyle w:val="MDPI42tablebody"/>
              <w:spacing w:line="240" w:lineRule="auto"/>
              <w:ind w:left="284"/>
            </w:pPr>
            <w:r w:rsidRPr="00DB6841">
              <w:t>0.31 (0.06 – 1.45)</w:t>
            </w:r>
          </w:p>
        </w:tc>
      </w:tr>
      <w:tr w:rsidR="007E757E" w:rsidRPr="00DB6841" w14:paraId="0724AE93" w14:textId="77777777" w:rsidTr="00E665D9">
        <w:trPr>
          <w:jc w:val="center"/>
        </w:trPr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3B6BA4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T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9D55DC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F3B1B6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F57653" w14:textId="77777777" w:rsidR="007E757E" w:rsidRPr="00DB6841" w:rsidRDefault="007E757E" w:rsidP="00E665D9">
            <w:pPr>
              <w:pStyle w:val="MDPI42tablebody"/>
              <w:spacing w:line="240" w:lineRule="auto"/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C91482" w14:textId="77777777" w:rsidR="007E757E" w:rsidRPr="00DB6841" w:rsidRDefault="007E757E" w:rsidP="00E665D9">
            <w:pPr>
              <w:pStyle w:val="MDPI42tablebody"/>
              <w:spacing w:line="240" w:lineRule="auto"/>
              <w:ind w:left="284"/>
            </w:pPr>
          </w:p>
        </w:tc>
      </w:tr>
    </w:tbl>
    <w:p w14:paraId="2549EDBC" w14:textId="77777777" w:rsidR="007E757E" w:rsidRDefault="007E757E" w:rsidP="007E757E">
      <w:pPr>
        <w:pStyle w:val="MDPI43tablefooter"/>
        <w:ind w:left="284"/>
        <w:jc w:val="center"/>
      </w:pPr>
      <w:r w:rsidRPr="00513ECF">
        <w:t xml:space="preserve">Abbreviations: OR, Odds ratio; </w:t>
      </w:r>
      <w:r>
        <w:t xml:space="preserve">95% </w:t>
      </w:r>
      <w:r w:rsidRPr="00513ECF">
        <w:t xml:space="preserve">CI, confidence </w:t>
      </w:r>
      <w:r>
        <w:t>i</w:t>
      </w:r>
      <w:r w:rsidRPr="00513ECF">
        <w:t>nterval</w:t>
      </w:r>
      <w:r>
        <w:t>.</w:t>
      </w:r>
    </w:p>
    <w:p w14:paraId="2031FED8" w14:textId="77777777" w:rsidR="007E757E" w:rsidRPr="00F5357F" w:rsidRDefault="007E757E" w:rsidP="007E757E">
      <w:pPr>
        <w:ind w:left="284"/>
        <w:jc w:val="center"/>
      </w:pPr>
    </w:p>
    <w:p w14:paraId="390A6B20" w14:textId="77777777" w:rsidR="007E757E" w:rsidRPr="00DB6841" w:rsidRDefault="007E757E" w:rsidP="007E757E">
      <w:pPr>
        <w:pStyle w:val="MDPI41tablecaption"/>
        <w:ind w:left="0"/>
        <w:jc w:val="center"/>
        <w:rPr>
          <w:lang w:val="en-GB"/>
        </w:rPr>
      </w:pPr>
      <w:r w:rsidRPr="00DB6841">
        <w:rPr>
          <w:rFonts w:eastAsia="SimSun"/>
          <w:b/>
        </w:rPr>
        <w:t xml:space="preserve">ST3. </w:t>
      </w:r>
      <w:r w:rsidRPr="00DB6841">
        <w:rPr>
          <w:rFonts w:eastAsia="SimSun"/>
        </w:rPr>
        <w:t>Genotyp</w:t>
      </w:r>
      <w:r>
        <w:rPr>
          <w:rFonts w:eastAsia="SimSun"/>
        </w:rPr>
        <w:t>e</w:t>
      </w:r>
      <w:r w:rsidRPr="00DB6841">
        <w:rPr>
          <w:rFonts w:eastAsia="SimSun"/>
        </w:rPr>
        <w:t xml:space="preserve"> frequencies according to the GOLD stage of COPD-BBS</w:t>
      </w:r>
      <w:r>
        <w:rPr>
          <w:rFonts w:eastAsia="SimSun"/>
        </w:rPr>
        <w:t>.</w:t>
      </w:r>
    </w:p>
    <w:tbl>
      <w:tblPr>
        <w:tblW w:w="774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1701"/>
        <w:gridCol w:w="1559"/>
        <w:gridCol w:w="993"/>
        <w:gridCol w:w="1984"/>
      </w:tblGrid>
      <w:tr w:rsidR="007E757E" w:rsidRPr="00DB6841" w14:paraId="45C80FDD" w14:textId="77777777" w:rsidTr="00E665D9">
        <w:trPr>
          <w:jc w:val="center"/>
        </w:trPr>
        <w:tc>
          <w:tcPr>
            <w:tcW w:w="15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C8F7A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rs498679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927E4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GOLD 1 + 2</w:t>
            </w:r>
          </w:p>
          <w:p w14:paraId="28DC373D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(n=135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FD7BC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GOLD 3 + 4</w:t>
            </w:r>
          </w:p>
          <w:p w14:paraId="63440017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(n=26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4666B" w14:textId="77777777" w:rsidR="007E757E" w:rsidRPr="00DB6841" w:rsidRDefault="007E757E" w:rsidP="00E665D9">
            <w:pPr>
              <w:pStyle w:val="MDPI42tablebody"/>
              <w:spacing w:line="240" w:lineRule="auto"/>
              <w:ind w:left="59"/>
              <w:rPr>
                <w:b/>
                <w:i/>
                <w:iCs/>
                <w:vertAlign w:val="superscript"/>
              </w:rPr>
            </w:pPr>
            <w:r w:rsidRPr="00DB6841">
              <w:rPr>
                <w:b/>
                <w:i/>
                <w:iCs/>
              </w:rPr>
              <w:t>p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9FE93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OR (95%</w:t>
            </w:r>
            <w:r>
              <w:rPr>
                <w:b/>
              </w:rPr>
              <w:t xml:space="preserve"> </w:t>
            </w:r>
            <w:r w:rsidRPr="00DB6841">
              <w:rPr>
                <w:b/>
              </w:rPr>
              <w:t>CI)</w:t>
            </w:r>
          </w:p>
        </w:tc>
      </w:tr>
      <w:tr w:rsidR="007E757E" w:rsidRPr="00DB6841" w14:paraId="662D0D1C" w14:textId="77777777" w:rsidTr="00E665D9">
        <w:trPr>
          <w:jc w:val="center"/>
        </w:trPr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56F8C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A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514AA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131 (97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6B08C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25 (96.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FCF30" w14:textId="77777777" w:rsidR="007E757E" w:rsidRPr="00DB6841" w:rsidRDefault="007E757E" w:rsidP="00E665D9">
            <w:pPr>
              <w:pStyle w:val="MDPI42tablebody"/>
              <w:spacing w:line="240" w:lineRule="auto"/>
              <w:ind w:left="59"/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C4699" w14:textId="77777777" w:rsidR="007E757E" w:rsidRPr="00DB6841" w:rsidRDefault="007E757E" w:rsidP="00E665D9">
            <w:pPr>
              <w:pStyle w:val="MDPI42tablebody"/>
              <w:spacing w:line="240" w:lineRule="auto"/>
            </w:pPr>
          </w:p>
        </w:tc>
      </w:tr>
      <w:tr w:rsidR="007E757E" w:rsidRPr="00DB6841" w14:paraId="09252CB3" w14:textId="77777777" w:rsidTr="00E665D9">
        <w:trPr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C77B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B17F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4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199F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1 (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C359" w14:textId="77777777" w:rsidR="007E757E" w:rsidRPr="00DB6841" w:rsidRDefault="007E757E" w:rsidP="00E665D9">
            <w:pPr>
              <w:pStyle w:val="MDPI42tablebody"/>
              <w:spacing w:line="240" w:lineRule="auto"/>
              <w:ind w:left="59"/>
              <w:rPr>
                <w:vertAlign w:val="superscript"/>
              </w:rPr>
            </w:pPr>
            <w:r w:rsidRPr="00DB6841">
              <w:t>0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1E53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0.76 (0.08 – 7.11)</w:t>
            </w:r>
          </w:p>
        </w:tc>
      </w:tr>
      <w:tr w:rsidR="007E757E" w:rsidRPr="00DB6841" w14:paraId="7A246174" w14:textId="77777777" w:rsidTr="00E665D9">
        <w:trPr>
          <w:jc w:val="center"/>
        </w:trPr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07AA2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D8E1D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1D2B6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D8AB3" w14:textId="77777777" w:rsidR="007E757E" w:rsidRPr="00DB6841" w:rsidRDefault="007E757E" w:rsidP="00E665D9">
            <w:pPr>
              <w:pStyle w:val="MDPI42tablebody"/>
              <w:spacing w:line="240" w:lineRule="auto"/>
              <w:ind w:left="59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ED529" w14:textId="77777777" w:rsidR="007E757E" w:rsidRPr="00DB6841" w:rsidRDefault="007E757E" w:rsidP="00E665D9">
            <w:pPr>
              <w:pStyle w:val="MDPI42tablebody"/>
              <w:spacing w:line="240" w:lineRule="auto"/>
            </w:pPr>
          </w:p>
        </w:tc>
      </w:tr>
      <w:tr w:rsidR="007E757E" w:rsidRPr="00DB6841" w14:paraId="040AB2D2" w14:textId="77777777" w:rsidTr="00E665D9">
        <w:trPr>
          <w:jc w:val="center"/>
        </w:trPr>
        <w:tc>
          <w:tcPr>
            <w:tcW w:w="15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BB9DFE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rPr>
                <w:b/>
              </w:rPr>
              <w:t>rs49867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A9070C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GOLD 1 + 2</w:t>
            </w:r>
          </w:p>
          <w:p w14:paraId="27800ECF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rPr>
                <w:b/>
              </w:rPr>
              <w:t>(n=1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C4DE8F" w14:textId="77777777" w:rsidR="007E757E" w:rsidRPr="00DB6841" w:rsidRDefault="007E757E" w:rsidP="00E665D9">
            <w:pPr>
              <w:pStyle w:val="MDPI42tablebody"/>
              <w:spacing w:line="240" w:lineRule="auto"/>
              <w:rPr>
                <w:b/>
              </w:rPr>
            </w:pPr>
            <w:r w:rsidRPr="00DB6841">
              <w:rPr>
                <w:b/>
              </w:rPr>
              <w:t>GOLD 3 + 4</w:t>
            </w:r>
          </w:p>
          <w:p w14:paraId="799AF919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rPr>
                <w:b/>
              </w:rPr>
              <w:t>(n=2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533CAD" w14:textId="77777777" w:rsidR="007E757E" w:rsidRPr="00DB6841" w:rsidRDefault="007E757E" w:rsidP="00E665D9">
            <w:pPr>
              <w:pStyle w:val="MDPI42tablebody"/>
              <w:spacing w:line="240" w:lineRule="auto"/>
              <w:ind w:left="59"/>
            </w:pPr>
            <w:r w:rsidRPr="00DB6841">
              <w:rPr>
                <w:b/>
                <w:i/>
                <w:iCs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4B97C9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rPr>
                <w:b/>
              </w:rPr>
              <w:t>OR (95%</w:t>
            </w:r>
            <w:r>
              <w:rPr>
                <w:b/>
              </w:rPr>
              <w:t xml:space="preserve"> </w:t>
            </w:r>
            <w:r w:rsidRPr="00DB6841">
              <w:rPr>
                <w:b/>
              </w:rPr>
              <w:t>CI)</w:t>
            </w:r>
          </w:p>
        </w:tc>
      </w:tr>
      <w:tr w:rsidR="007E757E" w:rsidRPr="00DB6841" w14:paraId="3791749D" w14:textId="77777777" w:rsidTr="00E665D9">
        <w:trPr>
          <w:jc w:val="center"/>
        </w:trPr>
        <w:tc>
          <w:tcPr>
            <w:tcW w:w="15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7AC9A1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C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95E6D3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134 (97.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C5157B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26 (100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D5C794" w14:textId="77777777" w:rsidR="007E757E" w:rsidRPr="00DB6841" w:rsidRDefault="007E757E" w:rsidP="00E665D9">
            <w:pPr>
              <w:pStyle w:val="MDPI42tablebody"/>
              <w:spacing w:line="240" w:lineRule="auto"/>
              <w:ind w:left="59"/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5665F0" w14:textId="77777777" w:rsidR="007E757E" w:rsidRPr="00DB6841" w:rsidRDefault="007E757E" w:rsidP="00E665D9">
            <w:pPr>
              <w:pStyle w:val="MDPI42tablebody"/>
              <w:spacing w:line="240" w:lineRule="auto"/>
            </w:pPr>
          </w:p>
        </w:tc>
      </w:tr>
      <w:tr w:rsidR="007E757E" w:rsidRPr="00DB6841" w14:paraId="5315792C" w14:textId="77777777" w:rsidTr="00E665D9">
        <w:trPr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8F5D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C4F0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4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2971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B070" w14:textId="77777777" w:rsidR="007E757E" w:rsidRPr="00DB6841" w:rsidRDefault="007E757E" w:rsidP="00E665D9">
            <w:pPr>
              <w:pStyle w:val="MDPI42tablebody"/>
              <w:spacing w:line="240" w:lineRule="auto"/>
              <w:ind w:left="59"/>
            </w:pPr>
            <w:r w:rsidRPr="00DB6841"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911B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-</w:t>
            </w:r>
          </w:p>
        </w:tc>
      </w:tr>
      <w:tr w:rsidR="007E757E" w:rsidRPr="00DB6841" w14:paraId="54105625" w14:textId="77777777" w:rsidTr="00E665D9">
        <w:trPr>
          <w:jc w:val="center"/>
        </w:trPr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D667F2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5E9C63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A243FB" w14:textId="77777777" w:rsidR="007E757E" w:rsidRPr="00DB6841" w:rsidRDefault="007E757E" w:rsidP="00E665D9">
            <w:pPr>
              <w:pStyle w:val="MDPI42tablebody"/>
              <w:spacing w:line="240" w:lineRule="auto"/>
            </w:pPr>
            <w:r w:rsidRPr="00DB6841"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16A8A3" w14:textId="77777777" w:rsidR="007E757E" w:rsidRPr="00DB6841" w:rsidRDefault="007E757E" w:rsidP="00E665D9">
            <w:pPr>
              <w:pStyle w:val="MDPI42tablebody"/>
              <w:spacing w:line="240" w:lineRule="auto"/>
              <w:ind w:left="59"/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502E63" w14:textId="77777777" w:rsidR="007E757E" w:rsidRPr="00DB6841" w:rsidRDefault="007E757E" w:rsidP="00E665D9">
            <w:pPr>
              <w:pStyle w:val="MDPI42tablebody"/>
              <w:spacing w:line="240" w:lineRule="auto"/>
            </w:pPr>
          </w:p>
        </w:tc>
      </w:tr>
    </w:tbl>
    <w:p w14:paraId="11C59C8A" w14:textId="77777777" w:rsidR="007E757E" w:rsidRDefault="007E757E" w:rsidP="007E757E">
      <w:pPr>
        <w:pStyle w:val="MDPI43tablefooter"/>
        <w:ind w:left="284"/>
        <w:jc w:val="center"/>
      </w:pPr>
      <w:r w:rsidRPr="00513ECF">
        <w:t xml:space="preserve">Abbreviations: OR, Odds ratio; CI, confidence </w:t>
      </w:r>
      <w:r>
        <w:t>i</w:t>
      </w:r>
      <w:r w:rsidRPr="00513ECF">
        <w:t>nterval</w:t>
      </w:r>
    </w:p>
    <w:p w14:paraId="65131E77" w14:textId="77777777" w:rsidR="007E757E" w:rsidRDefault="007E757E" w:rsidP="007E757E">
      <w:r>
        <w:br w:type="page"/>
      </w:r>
    </w:p>
    <w:p w14:paraId="2984AE3F" w14:textId="77777777" w:rsidR="007E757E" w:rsidRPr="003040D8" w:rsidRDefault="007E757E" w:rsidP="007E757E">
      <w:pPr>
        <w:pStyle w:val="MDPI41tablecaption"/>
        <w:ind w:left="0"/>
        <w:jc w:val="center"/>
      </w:pPr>
      <w:r w:rsidRPr="003040D8">
        <w:rPr>
          <w:b/>
          <w:bCs/>
        </w:rPr>
        <w:lastRenderedPageBreak/>
        <w:t>ST4</w:t>
      </w:r>
      <w:r w:rsidRPr="003040D8">
        <w:t>. Demographic and clinical data of participants selected to evaluate cytokine levels in serum.</w:t>
      </w:r>
    </w:p>
    <w:tbl>
      <w:tblPr>
        <w:tblW w:w="104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559"/>
        <w:gridCol w:w="993"/>
        <w:gridCol w:w="1701"/>
        <w:gridCol w:w="1701"/>
        <w:gridCol w:w="992"/>
      </w:tblGrid>
      <w:tr w:rsidR="007E757E" w:rsidRPr="00DB6841" w14:paraId="5D4331E8" w14:textId="77777777" w:rsidTr="00E665D9">
        <w:trPr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D79C1" w14:textId="77777777" w:rsidR="007E757E" w:rsidRPr="00DB6841" w:rsidRDefault="007E757E" w:rsidP="00E665D9">
            <w:pPr>
              <w:pStyle w:val="MDPI42tablebody"/>
              <w:ind w:left="284" w:hanging="284"/>
              <w:rPr>
                <w:b/>
                <w:bCs/>
              </w:rPr>
            </w:pPr>
            <w:r w:rsidRPr="00DB6841">
              <w:rPr>
                <w:b/>
                <w:bCs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4DD46" w14:textId="77777777" w:rsidR="007E757E" w:rsidRPr="00DB6841" w:rsidRDefault="007E757E" w:rsidP="00E665D9">
            <w:pPr>
              <w:pStyle w:val="MDPI42tablebody"/>
              <w:ind w:left="284" w:hanging="284"/>
              <w:rPr>
                <w:b/>
                <w:bCs/>
              </w:rPr>
            </w:pPr>
            <w:r w:rsidRPr="00DB6841">
              <w:rPr>
                <w:b/>
                <w:bCs/>
              </w:rPr>
              <w:t>COPD-TS</w:t>
            </w:r>
          </w:p>
          <w:p w14:paraId="44397915" w14:textId="77777777" w:rsidR="007E757E" w:rsidRPr="00DB6841" w:rsidRDefault="007E757E" w:rsidP="00E665D9">
            <w:pPr>
              <w:pStyle w:val="MDPI42tablebody"/>
              <w:ind w:left="284" w:hanging="284"/>
              <w:rPr>
                <w:b/>
                <w:bCs/>
              </w:rPr>
            </w:pPr>
            <w:r w:rsidRPr="00DB6841">
              <w:rPr>
                <w:b/>
                <w:bCs/>
              </w:rPr>
              <w:t>(n=4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6EC60" w14:textId="77777777" w:rsidR="007E757E" w:rsidRPr="00DB6841" w:rsidRDefault="007E757E" w:rsidP="00E665D9">
            <w:pPr>
              <w:pStyle w:val="MDPI42tablebody"/>
              <w:ind w:left="284" w:hanging="284"/>
              <w:rPr>
                <w:b/>
                <w:bCs/>
              </w:rPr>
            </w:pPr>
            <w:r w:rsidRPr="00DB6841">
              <w:rPr>
                <w:b/>
                <w:bCs/>
              </w:rPr>
              <w:t>SWOC</w:t>
            </w:r>
          </w:p>
          <w:p w14:paraId="1506FF3C" w14:textId="77777777" w:rsidR="007E757E" w:rsidRPr="00DB6841" w:rsidRDefault="007E757E" w:rsidP="00E665D9">
            <w:pPr>
              <w:pStyle w:val="MDPI42tablebody"/>
              <w:ind w:left="284" w:hanging="284"/>
              <w:rPr>
                <w:b/>
                <w:bCs/>
              </w:rPr>
            </w:pPr>
            <w:r w:rsidRPr="00DB6841">
              <w:rPr>
                <w:b/>
                <w:bCs/>
              </w:rPr>
              <w:t>(n=40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A6B0D" w14:textId="77777777" w:rsidR="007E757E" w:rsidRPr="00DB6841" w:rsidRDefault="007E757E" w:rsidP="00E665D9">
            <w:pPr>
              <w:pStyle w:val="MDPI42tablebody"/>
              <w:ind w:left="284" w:hanging="284"/>
              <w:rPr>
                <w:b/>
                <w:bCs/>
              </w:rPr>
            </w:pPr>
            <w:r w:rsidRPr="00DB6841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9ABCA" w14:textId="77777777" w:rsidR="007E757E" w:rsidRPr="00DB6841" w:rsidRDefault="007E757E" w:rsidP="00E665D9">
            <w:pPr>
              <w:pStyle w:val="MDPI42tablebody"/>
              <w:ind w:left="284" w:hanging="284"/>
              <w:rPr>
                <w:b/>
                <w:bCs/>
              </w:rPr>
            </w:pPr>
            <w:r w:rsidRPr="00DB6841">
              <w:rPr>
                <w:b/>
                <w:bCs/>
              </w:rPr>
              <w:t>COPD-BBS</w:t>
            </w:r>
          </w:p>
          <w:p w14:paraId="3FF02499" w14:textId="77777777" w:rsidR="007E757E" w:rsidRPr="00DB6841" w:rsidRDefault="007E757E" w:rsidP="00E665D9">
            <w:pPr>
              <w:pStyle w:val="MDPI42tablebody"/>
              <w:ind w:left="284" w:hanging="284"/>
              <w:rPr>
                <w:b/>
                <w:bCs/>
              </w:rPr>
            </w:pPr>
            <w:r w:rsidRPr="00DB6841">
              <w:rPr>
                <w:b/>
                <w:bCs/>
              </w:rPr>
              <w:t>(n=4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8CE9B" w14:textId="77777777" w:rsidR="007E757E" w:rsidRPr="00DB6841" w:rsidRDefault="007E757E" w:rsidP="00E665D9">
            <w:pPr>
              <w:pStyle w:val="MDPI42tablebody"/>
              <w:ind w:left="284" w:hanging="284"/>
              <w:rPr>
                <w:b/>
                <w:bCs/>
              </w:rPr>
            </w:pPr>
            <w:r w:rsidRPr="00DB6841">
              <w:rPr>
                <w:b/>
                <w:bCs/>
              </w:rPr>
              <w:t>BBES</w:t>
            </w:r>
          </w:p>
          <w:p w14:paraId="1EDB0606" w14:textId="77777777" w:rsidR="007E757E" w:rsidRPr="00DB6841" w:rsidRDefault="007E757E" w:rsidP="00E665D9">
            <w:pPr>
              <w:pStyle w:val="MDPI42tablebody"/>
              <w:ind w:left="284" w:hanging="284"/>
              <w:rPr>
                <w:b/>
                <w:bCs/>
              </w:rPr>
            </w:pPr>
            <w:r w:rsidRPr="00DB6841">
              <w:rPr>
                <w:b/>
                <w:bCs/>
              </w:rPr>
              <w:t>(n=4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2D571" w14:textId="77777777" w:rsidR="007E757E" w:rsidRPr="00DB6841" w:rsidRDefault="007E757E" w:rsidP="00E665D9">
            <w:pPr>
              <w:pStyle w:val="MDPI42tablebody"/>
              <w:ind w:left="284" w:hanging="284"/>
              <w:rPr>
                <w:b/>
                <w:bCs/>
                <w:i/>
                <w:iCs/>
              </w:rPr>
            </w:pPr>
            <w:r w:rsidRPr="00DB6841">
              <w:rPr>
                <w:b/>
                <w:bCs/>
                <w:i/>
                <w:iCs/>
              </w:rPr>
              <w:t>p</w:t>
            </w:r>
          </w:p>
        </w:tc>
      </w:tr>
      <w:tr w:rsidR="007E757E" w:rsidRPr="00DB6841" w14:paraId="2259608E" w14:textId="77777777" w:rsidTr="00E665D9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5DE73A9" w14:textId="77777777" w:rsidR="007E757E" w:rsidRPr="00DB6841" w:rsidRDefault="007E757E" w:rsidP="00E665D9">
            <w:pPr>
              <w:pStyle w:val="MDPI42tablebody"/>
            </w:pPr>
            <w:r>
              <w:t>Sex m</w:t>
            </w:r>
            <w:r w:rsidRPr="00DB6841">
              <w:t>ale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080730" w14:textId="77777777" w:rsidR="007E757E" w:rsidRPr="00DB6841" w:rsidRDefault="007E757E" w:rsidP="00E665D9">
            <w:pPr>
              <w:pStyle w:val="MDPI42tablebody"/>
            </w:pPr>
            <w:r w:rsidRPr="00DB6841">
              <w:t>30 (7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08B2C0" w14:textId="77777777" w:rsidR="007E757E" w:rsidRPr="00DB6841" w:rsidRDefault="007E757E" w:rsidP="00E665D9">
            <w:pPr>
              <w:pStyle w:val="MDPI42tablebody"/>
            </w:pPr>
            <w:r w:rsidRPr="00DB6841">
              <w:t>21 (52.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BE4266" w14:textId="77777777" w:rsidR="007E757E" w:rsidRPr="00DB6841" w:rsidRDefault="007E757E" w:rsidP="00E665D9">
            <w:pPr>
              <w:pStyle w:val="MDPI42tablebody"/>
            </w:pPr>
            <w:r w:rsidRPr="00DB6841">
              <w:t>0.06</w:t>
            </w:r>
            <w:r w:rsidRPr="00DB6841"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603F2" w14:textId="77777777" w:rsidR="007E757E" w:rsidRPr="00DB6841" w:rsidRDefault="007E757E" w:rsidP="00E665D9">
            <w:pPr>
              <w:pStyle w:val="MDPI42tablebody"/>
              <w:rPr>
                <w:highlight w:val="yellow"/>
              </w:rPr>
            </w:pPr>
            <w:r w:rsidRPr="00DB6841">
              <w:t>5 (12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219EE" w14:textId="77777777" w:rsidR="007E757E" w:rsidRPr="00DB6841" w:rsidRDefault="007E757E" w:rsidP="00E665D9">
            <w:pPr>
              <w:pStyle w:val="MDPI42tablebody"/>
              <w:rPr>
                <w:highlight w:val="yellow"/>
              </w:rPr>
            </w:pPr>
            <w:r w:rsidRPr="00DB6841">
              <w:t>0 (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99016" w14:textId="77777777" w:rsidR="007E757E" w:rsidRPr="00DB6841" w:rsidRDefault="007E757E" w:rsidP="00E665D9">
            <w:pPr>
              <w:pStyle w:val="MDPI42tablebody"/>
            </w:pPr>
            <w:r w:rsidRPr="00DB6841">
              <w:t>0.001</w:t>
            </w:r>
            <w:r w:rsidRPr="00DB6841">
              <w:rPr>
                <w:vertAlign w:val="superscript"/>
              </w:rPr>
              <w:t>a</w:t>
            </w:r>
          </w:p>
        </w:tc>
      </w:tr>
      <w:tr w:rsidR="007E757E" w:rsidRPr="00DB6841" w14:paraId="1B447C95" w14:textId="77777777" w:rsidTr="00E665D9">
        <w:trPr>
          <w:trHeight w:val="85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59D9E2C7" w14:textId="77777777" w:rsidR="007E757E" w:rsidRPr="00DB6841" w:rsidRDefault="007E757E" w:rsidP="00E665D9">
            <w:pPr>
              <w:pStyle w:val="MDPI42tablebody"/>
            </w:pPr>
            <w:r>
              <w:t>Age (y</w:t>
            </w:r>
            <w:r w:rsidRPr="00DB6841">
              <w:t>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DD92B" w14:textId="77777777" w:rsidR="007E757E" w:rsidRPr="00DB6841" w:rsidRDefault="007E757E" w:rsidP="00E665D9">
            <w:pPr>
              <w:pStyle w:val="MDPI42tablebody"/>
            </w:pPr>
            <w:r w:rsidRPr="00DB6841">
              <w:t>62.65* (±5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0F72C" w14:textId="77777777" w:rsidR="007E757E" w:rsidRPr="00DB6841" w:rsidRDefault="007E757E" w:rsidP="00E665D9">
            <w:pPr>
              <w:pStyle w:val="MDPI42tablebody"/>
            </w:pPr>
            <w:r w:rsidRPr="00DB6841">
              <w:t>58.5 (49.2 – 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47CC" w14:textId="77777777" w:rsidR="007E757E" w:rsidRPr="00DB6841" w:rsidRDefault="007E757E" w:rsidP="00E665D9">
            <w:pPr>
              <w:pStyle w:val="MDPI42tablebody"/>
            </w:pPr>
            <w:r w:rsidRPr="00DB6841">
              <w:t>&lt;0.001</w:t>
            </w:r>
            <w:r w:rsidRPr="00DB6841"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3DC5" w14:textId="77777777" w:rsidR="007E757E" w:rsidRPr="00DB6841" w:rsidRDefault="007E757E" w:rsidP="00E665D9">
            <w:pPr>
              <w:pStyle w:val="MDPI42tablebody"/>
            </w:pPr>
            <w:r w:rsidRPr="00DB6841">
              <w:t>67.45 (±6.03)</w:t>
            </w:r>
            <w: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6E55" w14:textId="77777777" w:rsidR="007E757E" w:rsidRPr="00DB6841" w:rsidRDefault="007E757E" w:rsidP="00E665D9">
            <w:pPr>
              <w:pStyle w:val="MDPI42tablebody"/>
            </w:pPr>
            <w:r w:rsidRPr="00DB6841">
              <w:t>65 (±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7C76" w14:textId="77777777" w:rsidR="007E757E" w:rsidRPr="00DB6841" w:rsidRDefault="007E757E" w:rsidP="00E665D9">
            <w:pPr>
              <w:pStyle w:val="MDPI42tablebody"/>
            </w:pPr>
            <w:r w:rsidRPr="00DB6841">
              <w:t>0.636</w:t>
            </w:r>
          </w:p>
        </w:tc>
      </w:tr>
      <w:tr w:rsidR="007E757E" w:rsidRPr="00DB6841" w14:paraId="6ABBD739" w14:textId="77777777" w:rsidTr="00E665D9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C1F12" w14:textId="77777777" w:rsidR="007E757E" w:rsidRPr="00DB6841" w:rsidRDefault="007E757E" w:rsidP="00E665D9">
            <w:pPr>
              <w:pStyle w:val="MDPI42tablebody"/>
            </w:pPr>
            <w:r>
              <w:t>BMI (k</w:t>
            </w:r>
            <w:r w:rsidRPr="00DB6841">
              <w:t>g/m</w:t>
            </w:r>
            <w:r w:rsidRPr="00DB6841">
              <w:rPr>
                <w:vertAlign w:val="superscript"/>
              </w:rPr>
              <w:t>2</w:t>
            </w:r>
            <w:r w:rsidRPr="00DB6841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0BF32" w14:textId="77777777" w:rsidR="007E757E" w:rsidRPr="00DB6841" w:rsidRDefault="007E757E" w:rsidP="00E665D9">
            <w:pPr>
              <w:pStyle w:val="MDPI42tablebody"/>
            </w:pPr>
            <w:r w:rsidRPr="00DB6841">
              <w:t>24.55 (±4.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3A9D8" w14:textId="77777777" w:rsidR="007E757E" w:rsidRPr="00DB6841" w:rsidRDefault="007E757E" w:rsidP="00E665D9">
            <w:pPr>
              <w:pStyle w:val="MDPI42tablebody"/>
            </w:pPr>
            <w:r w:rsidRPr="00DB6841">
              <w:t>27.56 (±4.7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7A4A7" w14:textId="77777777" w:rsidR="007E757E" w:rsidRPr="00DB6841" w:rsidRDefault="007E757E" w:rsidP="00E665D9">
            <w:pPr>
              <w:pStyle w:val="MDPI42tablebody"/>
            </w:pPr>
            <w:r w:rsidRPr="00DB6841"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464B2" w14:textId="77777777" w:rsidR="007E757E" w:rsidRPr="00DB6841" w:rsidRDefault="007E757E" w:rsidP="00E665D9">
            <w:pPr>
              <w:pStyle w:val="MDPI42tablebody"/>
            </w:pPr>
            <w:r w:rsidRPr="00DB6841">
              <w:t>28.5 (25.5 - 3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7EC30" w14:textId="77777777" w:rsidR="007E757E" w:rsidRPr="00DB6841" w:rsidRDefault="007E757E" w:rsidP="00E665D9">
            <w:pPr>
              <w:pStyle w:val="MDPI42tablebody"/>
            </w:pPr>
            <w:r w:rsidRPr="00DB6841">
              <w:t>27.5 (25.1 – 3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CBA17" w14:textId="77777777" w:rsidR="007E757E" w:rsidRPr="00DB6841" w:rsidRDefault="007E757E" w:rsidP="00E665D9">
            <w:pPr>
              <w:pStyle w:val="MDPI42tablebody"/>
            </w:pPr>
            <w:r w:rsidRPr="00DB6841">
              <w:t>0.695</w:t>
            </w:r>
            <w:r w:rsidRPr="00DB6841">
              <w:rPr>
                <w:vertAlign w:val="superscript"/>
              </w:rPr>
              <w:t>b</w:t>
            </w:r>
          </w:p>
        </w:tc>
      </w:tr>
      <w:tr w:rsidR="007E757E" w:rsidRPr="00DB6841" w14:paraId="0DA01344" w14:textId="77777777" w:rsidTr="00E665D9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CA1DD" w14:textId="77777777" w:rsidR="007E757E" w:rsidRPr="00DB6841" w:rsidRDefault="007E757E" w:rsidP="00E665D9">
            <w:pPr>
              <w:pStyle w:val="MDPI42tablebody"/>
            </w:pPr>
            <w:r w:rsidRPr="00DB6841">
              <w:t>TI (packs/yea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A744E" w14:textId="77777777" w:rsidR="007E757E" w:rsidRPr="00DB6841" w:rsidRDefault="007E757E" w:rsidP="00E665D9">
            <w:pPr>
              <w:pStyle w:val="MDPI42tablebody"/>
            </w:pPr>
            <w:r w:rsidRPr="00DB6841">
              <w:t>40 (30 – 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C7FB7" w14:textId="77777777" w:rsidR="007E757E" w:rsidRPr="00DB6841" w:rsidRDefault="007E757E" w:rsidP="00E665D9">
            <w:pPr>
              <w:pStyle w:val="MDPI42tablebody"/>
            </w:pPr>
            <w:r w:rsidRPr="00DB6841">
              <w:t>34.5 (20 - 4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C9635" w14:textId="77777777" w:rsidR="007E757E" w:rsidRPr="00DB6841" w:rsidRDefault="007E757E" w:rsidP="00E665D9">
            <w:pPr>
              <w:pStyle w:val="MDPI42tablebody"/>
            </w:pPr>
            <w:r w:rsidRPr="00DB6841">
              <w:t>0.023</w:t>
            </w:r>
            <w:r w:rsidRPr="00DB6841"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B1326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A4C81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5E2F1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</w:tr>
      <w:tr w:rsidR="007E757E" w:rsidRPr="00DB6841" w14:paraId="17388543" w14:textId="77777777" w:rsidTr="00E665D9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FD7C4" w14:textId="77777777" w:rsidR="007E757E" w:rsidRPr="00DB6841" w:rsidRDefault="007E757E" w:rsidP="00E665D9">
            <w:pPr>
              <w:pStyle w:val="MDPI42tablebody"/>
            </w:pPr>
            <w:r w:rsidRPr="00DB6841">
              <w:t>BEI (h/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55FA7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3879E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6C591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6073E" w14:textId="77777777" w:rsidR="007E757E" w:rsidRPr="00DB6841" w:rsidRDefault="007E757E" w:rsidP="00E665D9">
            <w:pPr>
              <w:pStyle w:val="MDPI42tablebody"/>
            </w:pPr>
            <w:r w:rsidRPr="00DB6841">
              <w:t>300 (210 - 4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0BEDF" w14:textId="77777777" w:rsidR="007E757E" w:rsidRPr="00DB6841" w:rsidRDefault="007E757E" w:rsidP="00E665D9">
            <w:pPr>
              <w:pStyle w:val="MDPI42tablebody"/>
            </w:pPr>
            <w:r w:rsidRPr="00DB6841">
              <w:t>270 (185.5 – 328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759AF" w14:textId="77777777" w:rsidR="007E757E" w:rsidRPr="00DB6841" w:rsidRDefault="007E757E" w:rsidP="00E665D9">
            <w:pPr>
              <w:pStyle w:val="MDPI42tablebody"/>
            </w:pPr>
            <w:r w:rsidRPr="00DB6841">
              <w:t>0.073</w:t>
            </w:r>
            <w:r w:rsidRPr="00DB6841">
              <w:rPr>
                <w:vertAlign w:val="superscript"/>
              </w:rPr>
              <w:t>b</w:t>
            </w:r>
          </w:p>
        </w:tc>
      </w:tr>
      <w:tr w:rsidR="007E757E" w:rsidRPr="005B4809" w14:paraId="07300A02" w14:textId="77777777" w:rsidTr="00E665D9">
        <w:trPr>
          <w:jc w:val="center"/>
        </w:trPr>
        <w:tc>
          <w:tcPr>
            <w:tcW w:w="104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D2A63" w14:textId="77777777" w:rsidR="007E757E" w:rsidRPr="00DB6841" w:rsidRDefault="007E757E" w:rsidP="00E665D9">
            <w:pPr>
              <w:pStyle w:val="MDPI42tablebody"/>
            </w:pPr>
            <w:r w:rsidRPr="00DB6841">
              <w:t>Lung function data (</w:t>
            </w:r>
            <w:r>
              <w:t>post-bronchodilator</w:t>
            </w:r>
            <w:r w:rsidRPr="00DB6841">
              <w:t>)</w:t>
            </w:r>
          </w:p>
        </w:tc>
      </w:tr>
      <w:tr w:rsidR="007E757E" w:rsidRPr="00DB6841" w14:paraId="43CBC8E5" w14:textId="77777777" w:rsidTr="00E665D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B3E2" w14:textId="77777777" w:rsidR="007E757E" w:rsidRPr="00DB6841" w:rsidRDefault="007E757E" w:rsidP="00E665D9">
            <w:pPr>
              <w:pStyle w:val="MDPI42tablebody"/>
            </w:pPr>
            <w:r w:rsidRPr="00DB6841">
              <w:t>FVC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D80A" w14:textId="77777777" w:rsidR="007E757E" w:rsidRPr="00DB6841" w:rsidRDefault="007E757E" w:rsidP="00E665D9">
            <w:pPr>
              <w:pStyle w:val="MDPI42tablebody"/>
            </w:pPr>
            <w:r w:rsidRPr="00DB6841">
              <w:t>82.13 (±21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E9E5" w14:textId="77777777" w:rsidR="007E757E" w:rsidRPr="00DB6841" w:rsidRDefault="007E757E" w:rsidP="00E665D9">
            <w:pPr>
              <w:pStyle w:val="MDPI42tablebody"/>
            </w:pPr>
            <w:r w:rsidRPr="00DB6841">
              <w:t>99.19 (±16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F68C" w14:textId="77777777" w:rsidR="007E757E" w:rsidRPr="00DB6841" w:rsidRDefault="007E757E" w:rsidP="00E665D9">
            <w:pPr>
              <w:pStyle w:val="MDPI42tablebody"/>
            </w:pPr>
            <w:r w:rsidRPr="00DB6841"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121B" w14:textId="77777777" w:rsidR="007E757E" w:rsidRPr="00DB6841" w:rsidRDefault="007E757E" w:rsidP="00E665D9">
            <w:pPr>
              <w:pStyle w:val="MDPI42tablebody"/>
            </w:pPr>
            <w:r w:rsidRPr="00DB6841">
              <w:t>87.71 (±19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66F4" w14:textId="77777777" w:rsidR="007E757E" w:rsidRPr="00DB6841" w:rsidRDefault="007E757E" w:rsidP="00E665D9">
            <w:pPr>
              <w:pStyle w:val="MDPI42tablebody"/>
            </w:pPr>
            <w:r w:rsidRPr="00DB6841">
              <w:t>96.63 (±2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93FA" w14:textId="77777777" w:rsidR="007E757E" w:rsidRPr="00DB6841" w:rsidRDefault="007E757E" w:rsidP="00E665D9">
            <w:pPr>
              <w:pStyle w:val="MDPI42tablebody"/>
            </w:pPr>
            <w:r w:rsidRPr="00DB6841">
              <w:t>&lt;0.001</w:t>
            </w:r>
          </w:p>
        </w:tc>
      </w:tr>
      <w:tr w:rsidR="007E757E" w:rsidRPr="00DB6841" w14:paraId="70BD9630" w14:textId="77777777" w:rsidTr="00E665D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C251" w14:textId="77777777" w:rsidR="007E757E" w:rsidRPr="00DB6841" w:rsidRDefault="007E757E" w:rsidP="00E665D9">
            <w:pPr>
              <w:pStyle w:val="MDPI42tablebody"/>
            </w:pPr>
            <w:r w:rsidRPr="00DB6841">
              <w:t>FEV1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A86B" w14:textId="77777777" w:rsidR="007E757E" w:rsidRPr="00DB6841" w:rsidRDefault="007E757E" w:rsidP="00E665D9">
            <w:pPr>
              <w:pStyle w:val="MDPI42tablebody"/>
            </w:pPr>
            <w:r w:rsidRPr="00DB6841">
              <w:t>49.88 (±19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E89D" w14:textId="77777777" w:rsidR="007E757E" w:rsidRPr="00DB6841" w:rsidRDefault="007E757E" w:rsidP="00E665D9">
            <w:pPr>
              <w:pStyle w:val="MDPI42tablebody"/>
            </w:pPr>
            <w:r w:rsidRPr="00DB6841">
              <w:t>102.92 (±16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9D6A" w14:textId="77777777" w:rsidR="007E757E" w:rsidRPr="00DB6841" w:rsidRDefault="007E757E" w:rsidP="00E665D9">
            <w:pPr>
              <w:pStyle w:val="MDPI42tablebody"/>
            </w:pPr>
            <w:r w:rsidRPr="00DB6841"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9ED5" w14:textId="77777777" w:rsidR="007E757E" w:rsidRPr="00DB6841" w:rsidRDefault="007E757E" w:rsidP="00E665D9">
            <w:pPr>
              <w:pStyle w:val="MDPI42tablebody"/>
            </w:pPr>
            <w:r w:rsidRPr="00DB6841">
              <w:t>67.58 (±17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3B79" w14:textId="77777777" w:rsidR="007E757E" w:rsidRPr="00DB6841" w:rsidRDefault="007E757E" w:rsidP="00E665D9">
            <w:pPr>
              <w:pStyle w:val="MDPI42tablebody"/>
            </w:pPr>
            <w:r w:rsidRPr="00DB6841">
              <w:t>101.68 (±25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98F4" w14:textId="77777777" w:rsidR="007E757E" w:rsidRPr="00DB6841" w:rsidRDefault="007E757E" w:rsidP="00E665D9">
            <w:pPr>
              <w:pStyle w:val="MDPI42tablebody"/>
            </w:pPr>
            <w:r w:rsidRPr="00DB6841">
              <w:t>0.003</w:t>
            </w:r>
          </w:p>
        </w:tc>
      </w:tr>
      <w:tr w:rsidR="007E757E" w:rsidRPr="00DB6841" w14:paraId="12CF053F" w14:textId="77777777" w:rsidTr="00E665D9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37AF91" w14:textId="77777777" w:rsidR="007E757E" w:rsidRPr="00DB6841" w:rsidRDefault="007E757E" w:rsidP="00E665D9">
            <w:pPr>
              <w:pStyle w:val="MDPI42tablebody"/>
            </w:pPr>
            <w:r w:rsidRPr="00DB6841">
              <w:t>FEV1/FVC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571887" w14:textId="77777777" w:rsidR="007E757E" w:rsidRPr="00DB6841" w:rsidRDefault="007E757E" w:rsidP="00E665D9">
            <w:pPr>
              <w:pStyle w:val="MDPI42tablebody"/>
            </w:pPr>
            <w:r w:rsidRPr="00DB6841">
              <w:t>47.44 (±12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54DE7E" w14:textId="77777777" w:rsidR="007E757E" w:rsidRPr="00DB6841" w:rsidRDefault="007E757E" w:rsidP="00E665D9">
            <w:pPr>
              <w:pStyle w:val="MDPI42tablebody"/>
            </w:pPr>
            <w:r w:rsidRPr="00DB6841">
              <w:t>82.08 (±4.6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E84D62" w14:textId="77777777" w:rsidR="007E757E" w:rsidRPr="00DB6841" w:rsidRDefault="007E757E" w:rsidP="00E665D9">
            <w:pPr>
              <w:pStyle w:val="MDPI42tablebody"/>
            </w:pPr>
            <w:r w:rsidRPr="00DB6841"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ED78A0" w14:textId="77777777" w:rsidR="007E757E" w:rsidRPr="00DB6841" w:rsidRDefault="007E757E" w:rsidP="00E665D9">
            <w:pPr>
              <w:pStyle w:val="MDPI42tablebody"/>
            </w:pPr>
            <w:r w:rsidRPr="00DB6841">
              <w:t>63 (52.6 – 6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396BAA" w14:textId="77777777" w:rsidR="007E757E" w:rsidRPr="00DB6841" w:rsidRDefault="007E757E" w:rsidP="00E665D9">
            <w:pPr>
              <w:pStyle w:val="MDPI42tablebody"/>
            </w:pPr>
            <w:r w:rsidRPr="00DB6841">
              <w:t>84.3 (79 – 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E434EC" w14:textId="77777777" w:rsidR="007E757E" w:rsidRPr="00DB6841" w:rsidRDefault="007E757E" w:rsidP="00E665D9">
            <w:pPr>
              <w:pStyle w:val="MDPI42tablebody"/>
            </w:pPr>
            <w:r w:rsidRPr="00DB6841">
              <w:t>&lt;0.001</w:t>
            </w:r>
            <w:r w:rsidRPr="00DB6841">
              <w:rPr>
                <w:vertAlign w:val="superscript"/>
              </w:rPr>
              <w:t>b</w:t>
            </w:r>
          </w:p>
        </w:tc>
      </w:tr>
      <w:tr w:rsidR="007E757E" w:rsidRPr="00DB6841" w14:paraId="158276E1" w14:textId="77777777" w:rsidTr="00E665D9">
        <w:trPr>
          <w:jc w:val="center"/>
        </w:trPr>
        <w:tc>
          <w:tcPr>
            <w:tcW w:w="10490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2B090E9D" w14:textId="77777777" w:rsidR="007E757E" w:rsidRPr="00DB6841" w:rsidRDefault="007E757E" w:rsidP="00E665D9">
            <w:pPr>
              <w:pStyle w:val="MDPI42tablebody"/>
            </w:pPr>
            <w:r w:rsidRPr="00DB6841">
              <w:t>GOLD stage</w:t>
            </w:r>
            <w:r>
              <w:t>, n (%)</w:t>
            </w:r>
          </w:p>
        </w:tc>
      </w:tr>
      <w:tr w:rsidR="007E757E" w:rsidRPr="00DB6841" w14:paraId="59D15B14" w14:textId="77777777" w:rsidTr="00E665D9">
        <w:trPr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917410C" w14:textId="77777777" w:rsidR="007E757E" w:rsidRPr="00DB6841" w:rsidRDefault="007E757E" w:rsidP="00E665D9">
            <w:pPr>
              <w:pStyle w:val="MDPI42tablebody"/>
            </w:pPr>
            <w: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42C0" w14:textId="77777777" w:rsidR="007E757E" w:rsidRPr="00DB6841" w:rsidRDefault="007E757E" w:rsidP="00E665D9">
            <w:pPr>
              <w:pStyle w:val="MDPI42tablebody"/>
            </w:pPr>
            <w:r w:rsidRPr="00DB6841">
              <w:t>4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8DFA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7B92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8261" w14:textId="77777777" w:rsidR="007E757E" w:rsidRPr="00DB6841" w:rsidRDefault="007E757E" w:rsidP="00E665D9">
            <w:pPr>
              <w:pStyle w:val="MDPI42tablebody"/>
              <w:rPr>
                <w:highlight w:val="yellow"/>
              </w:rPr>
            </w:pPr>
            <w:r w:rsidRPr="00DB6841">
              <w:t>10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A446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CD86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</w:tr>
      <w:tr w:rsidR="007E757E" w:rsidRPr="00DB6841" w14:paraId="6617F47F" w14:textId="77777777" w:rsidTr="00E665D9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FA00075" w14:textId="77777777" w:rsidR="007E757E" w:rsidRPr="00DB6841" w:rsidRDefault="007E757E" w:rsidP="00E665D9">
            <w:pPr>
              <w:pStyle w:val="MDPI42tablebody"/>
            </w:pPr>
            <w: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5B73" w14:textId="77777777" w:rsidR="007E757E" w:rsidRPr="00DB6841" w:rsidRDefault="007E757E" w:rsidP="00E665D9">
            <w:pPr>
              <w:pStyle w:val="MDPI42tablebody"/>
            </w:pPr>
            <w:r w:rsidRPr="00DB6841">
              <w:t>15 (3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278B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AE08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14A9" w14:textId="77777777" w:rsidR="007E757E" w:rsidRPr="00DB6841" w:rsidRDefault="007E757E" w:rsidP="00E665D9">
            <w:pPr>
              <w:pStyle w:val="MDPI42tablebody"/>
              <w:rPr>
                <w:highlight w:val="yellow"/>
              </w:rPr>
            </w:pPr>
            <w:r w:rsidRPr="00DB6841">
              <w:t>22 (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9A99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9528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</w:tr>
      <w:tr w:rsidR="007E757E" w:rsidRPr="00DB6841" w14:paraId="60F7684F" w14:textId="77777777" w:rsidTr="00E665D9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00BAB97" w14:textId="77777777" w:rsidR="007E757E" w:rsidRPr="00DB6841" w:rsidRDefault="007E757E" w:rsidP="00E665D9">
            <w:pPr>
              <w:pStyle w:val="MDPI42tablebody"/>
            </w:pPr>
            <w: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9893" w14:textId="77777777" w:rsidR="007E757E" w:rsidRPr="00DB6841" w:rsidRDefault="007E757E" w:rsidP="00E665D9">
            <w:pPr>
              <w:pStyle w:val="MDPI42tablebody"/>
            </w:pPr>
            <w:r w:rsidRPr="00DB6841">
              <w:t>15 (3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F547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6F46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9909" w14:textId="77777777" w:rsidR="007E757E" w:rsidRPr="00DB6841" w:rsidRDefault="007E757E" w:rsidP="00E665D9">
            <w:pPr>
              <w:pStyle w:val="MDPI42tablebody"/>
              <w:rPr>
                <w:highlight w:val="yellow"/>
              </w:rPr>
            </w:pPr>
            <w:r w:rsidRPr="00DB6841">
              <w:t>8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C87C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0B32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</w:tr>
      <w:tr w:rsidR="007E757E" w:rsidRPr="00DB6841" w14:paraId="0B4D0934" w14:textId="77777777" w:rsidTr="00E665D9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99550" w14:textId="77777777" w:rsidR="007E757E" w:rsidRPr="00DB6841" w:rsidRDefault="007E757E" w:rsidP="00E665D9">
            <w:pPr>
              <w:pStyle w:val="MDPI42tablebody"/>
            </w:pPr>
            <w: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1E626" w14:textId="77777777" w:rsidR="007E757E" w:rsidRPr="00DB6841" w:rsidRDefault="007E757E" w:rsidP="00E665D9">
            <w:pPr>
              <w:pStyle w:val="MDPI42tablebody"/>
            </w:pPr>
            <w:r w:rsidRPr="00DB6841">
              <w:t>6 (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6E93E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EB428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24B0F" w14:textId="77777777" w:rsidR="007E757E" w:rsidRPr="00DB6841" w:rsidRDefault="007E757E" w:rsidP="00E665D9">
            <w:pPr>
              <w:pStyle w:val="MDPI42tablebody"/>
              <w:rPr>
                <w:highlight w:val="yellow"/>
              </w:rPr>
            </w:pPr>
            <w:r w:rsidRPr="00DB6841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640D6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22908" w14:textId="77777777" w:rsidR="007E757E" w:rsidRPr="00DB6841" w:rsidRDefault="007E757E" w:rsidP="00E665D9">
            <w:pPr>
              <w:pStyle w:val="MDPI42tablebody"/>
            </w:pPr>
            <w:r w:rsidRPr="00DB6841">
              <w:t>-</w:t>
            </w:r>
          </w:p>
        </w:tc>
      </w:tr>
    </w:tbl>
    <w:p w14:paraId="2566B595" w14:textId="77777777" w:rsidR="007E757E" w:rsidRDefault="007E757E" w:rsidP="007E757E">
      <w:pPr>
        <w:pStyle w:val="MDPI43tablefooter"/>
        <w:ind w:left="0"/>
      </w:pPr>
      <w:r w:rsidRPr="00DB6841">
        <w:rPr>
          <w:szCs w:val="18"/>
        </w:rPr>
        <w:t xml:space="preserve">Data are expressed in mean (±standard deviation) and </w:t>
      </w:r>
      <w:r w:rsidRPr="00DB6841">
        <w:t xml:space="preserve">median (quartile 25 – 75). * Diagnosis age. </w:t>
      </w:r>
      <w:r w:rsidRPr="00DB6841">
        <w:rPr>
          <w:i/>
          <w:iCs/>
        </w:rPr>
        <w:t>p</w:t>
      </w:r>
      <w:r w:rsidRPr="00DB6841">
        <w:t xml:space="preserve"> values were determined by Student’s </w:t>
      </w:r>
      <w:r w:rsidRPr="00DB6841">
        <w:rPr>
          <w:i/>
          <w:iCs/>
        </w:rPr>
        <w:t>t</w:t>
      </w:r>
      <w:r>
        <w:t>-</w:t>
      </w:r>
      <w:r w:rsidRPr="00DB6841">
        <w:t xml:space="preserve">test; </w:t>
      </w:r>
      <w:r w:rsidRPr="00DB6841">
        <w:rPr>
          <w:vertAlign w:val="superscript"/>
        </w:rPr>
        <w:t>a</w:t>
      </w:r>
      <w:r w:rsidRPr="00DB6841">
        <w:t xml:space="preserve"> </w:t>
      </w:r>
      <w:r w:rsidRPr="00DB6841">
        <w:rPr>
          <w:i/>
          <w:iCs/>
        </w:rPr>
        <w:t>p</w:t>
      </w:r>
      <w:r>
        <w:t>-</w:t>
      </w:r>
      <w:r w:rsidRPr="00DB6841">
        <w:t xml:space="preserve">value was determined by </w:t>
      </w:r>
      <w:r w:rsidRPr="00F64B3F">
        <w:t>χ</w:t>
      </w:r>
      <w:r w:rsidRPr="00DB6841">
        <w:rPr>
          <w:vertAlign w:val="superscript"/>
        </w:rPr>
        <w:t>²</w:t>
      </w:r>
      <w:r w:rsidRPr="00DB6841">
        <w:t xml:space="preserve"> test; </w:t>
      </w:r>
      <w:r w:rsidRPr="00DB6841">
        <w:rPr>
          <w:vertAlign w:val="superscript"/>
        </w:rPr>
        <w:t>b</w:t>
      </w:r>
      <w:r w:rsidRPr="00DB6841">
        <w:t xml:space="preserve"> </w:t>
      </w:r>
      <w:r w:rsidRPr="00DB6841">
        <w:rPr>
          <w:i/>
          <w:iCs/>
        </w:rPr>
        <w:t>p</w:t>
      </w:r>
      <w:r w:rsidRPr="00DB6841">
        <w:t xml:space="preserve"> value was determined by Mann-Whitney U test. Abbreviations: COPD-TS, subjects with COPD secondary to tobacco smoking; SWOC, smokers without COPD; COPD-BBS, subjects with COPD secondary to biomass-burning smoke; BBES, subjects with chronic exposure to biomass-burning smoke without COPD; BMI, body mass index; </w:t>
      </w:r>
      <w:proofErr w:type="spellStart"/>
      <w:r w:rsidRPr="00DB6841">
        <w:t>cpd</w:t>
      </w:r>
      <w:proofErr w:type="spellEnd"/>
      <w:r w:rsidRPr="00DB6841">
        <w:t>, cigarette per year; TI, Tobacco index; BEI, biomass burning smoke exposition index; FVC, forced vital capacity; FEV1, forced expiratory volume in</w:t>
      </w:r>
      <w:r>
        <w:t xml:space="preserve"> the</w:t>
      </w:r>
      <w:r w:rsidRPr="00DB6841">
        <w:t xml:space="preserve"> 1</w:t>
      </w:r>
      <w:r w:rsidRPr="006A7B6C">
        <w:rPr>
          <w:vertAlign w:val="superscript"/>
        </w:rPr>
        <w:t>st</w:t>
      </w:r>
      <w:r>
        <w:t xml:space="preserve"> </w:t>
      </w:r>
      <w:r w:rsidRPr="00DB6841">
        <w:t xml:space="preserve"> second</w:t>
      </w:r>
      <w:r>
        <w:t>.</w:t>
      </w:r>
    </w:p>
    <w:p w14:paraId="7050D69D" w14:textId="77777777" w:rsidR="007E757E" w:rsidRDefault="007E757E" w:rsidP="007E757E">
      <w:pPr>
        <w:rPr>
          <w:lang w:eastAsia="de-DE" w:bidi="en-US"/>
        </w:rPr>
      </w:pPr>
    </w:p>
    <w:p w14:paraId="68463BCB" w14:textId="77777777" w:rsidR="007E757E" w:rsidRPr="00C64B06" w:rsidRDefault="007E757E" w:rsidP="007E757E">
      <w:pPr>
        <w:pStyle w:val="MDPI41tablecaption"/>
        <w:ind w:left="0"/>
        <w:rPr>
          <w:lang w:val="en-GB"/>
        </w:rPr>
      </w:pPr>
      <w:r>
        <w:rPr>
          <w:b/>
        </w:rPr>
        <w:t>ST5</w:t>
      </w:r>
      <w:r w:rsidRPr="00F5357F">
        <w:rPr>
          <w:b/>
        </w:rPr>
        <w:t>.</w:t>
      </w:r>
      <w:r>
        <w:rPr>
          <w:b/>
        </w:rPr>
        <w:t xml:space="preserve"> </w:t>
      </w:r>
      <w:r>
        <w:t xml:space="preserve">Cytokine levels </w:t>
      </w:r>
      <w:r w:rsidRPr="00273874">
        <w:t xml:space="preserve">of tobacco smoking </w:t>
      </w:r>
      <w:r>
        <w:t xml:space="preserve">and biomass-burning smoke </w:t>
      </w:r>
      <w:r w:rsidRPr="00273874">
        <w:t>group</w:t>
      </w:r>
      <w:r>
        <w:t>s</w:t>
      </w:r>
      <w:r w:rsidRPr="00273874">
        <w:t>.</w:t>
      </w:r>
    </w:p>
    <w:tbl>
      <w:tblPr>
        <w:tblW w:w="9356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843"/>
        <w:gridCol w:w="1701"/>
        <w:gridCol w:w="708"/>
        <w:gridCol w:w="1843"/>
        <w:gridCol w:w="1559"/>
        <w:gridCol w:w="709"/>
      </w:tblGrid>
      <w:tr w:rsidR="007E757E" w:rsidRPr="00825ABC" w14:paraId="411E740A" w14:textId="77777777" w:rsidTr="00E665D9"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0D733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ytokine (pg/mL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CB46B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OPD-TS</w:t>
            </w:r>
          </w:p>
          <w:p w14:paraId="01A22E23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0</w:t>
            </w: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0B035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WOC</w:t>
            </w:r>
          </w:p>
          <w:p w14:paraId="7204C3A2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0</w:t>
            </w: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2161D" w14:textId="77777777" w:rsidR="007E757E" w:rsidRPr="00274997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p</w:t>
            </w:r>
            <w:r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*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71E8C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OPD-BBS</w:t>
            </w:r>
          </w:p>
          <w:p w14:paraId="774B8353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0</w:t>
            </w: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9F646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BES</w:t>
            </w:r>
          </w:p>
          <w:p w14:paraId="5E699D4A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40</w:t>
            </w: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41320" w14:textId="77777777" w:rsidR="007E757E" w:rsidRPr="0088186B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p</w:t>
            </w:r>
            <w:r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*</w:t>
            </w:r>
          </w:p>
        </w:tc>
      </w:tr>
      <w:tr w:rsidR="007E757E" w:rsidRPr="00825ABC" w14:paraId="60D7E152" w14:textId="77777777" w:rsidTr="00E665D9">
        <w:trPr>
          <w:trHeight w:val="85"/>
        </w:trPr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48566D10" w14:textId="77777777" w:rsidR="007E757E" w:rsidRPr="00825ABC" w:rsidRDefault="007E757E" w:rsidP="00E665D9">
            <w:pPr>
              <w:pStyle w:val="MDPI42tablebody"/>
            </w:pPr>
            <w:r>
              <w:rPr>
                <w:rFonts w:eastAsia="SimSun"/>
              </w:rPr>
              <w:t>IL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D8F4" w14:textId="77777777" w:rsidR="007E757E" w:rsidRPr="00825ABC" w:rsidRDefault="007E757E" w:rsidP="00E665D9">
            <w:pPr>
              <w:pStyle w:val="MDPI42tablebody"/>
            </w:pPr>
            <w:r>
              <w:t>102.9 (±2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9CFD3" w14:textId="77777777" w:rsidR="007E757E" w:rsidRPr="00825ABC" w:rsidRDefault="007E757E" w:rsidP="00E665D9">
            <w:pPr>
              <w:pStyle w:val="MDPI42tablebody"/>
            </w:pPr>
            <w:r>
              <w:t>74.5 (±1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9A8F" w14:textId="77777777" w:rsidR="007E757E" w:rsidRPr="0088186B" w:rsidRDefault="007E757E" w:rsidP="00E665D9">
            <w:pPr>
              <w:pStyle w:val="MDPI42tablebody"/>
              <w:rPr>
                <w:vertAlign w:val="superscript"/>
              </w:rPr>
            </w:pPr>
            <w:r w:rsidRPr="00825ABC">
              <w:t>&lt;0.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742FAD" w14:textId="77777777" w:rsidR="007E757E" w:rsidRPr="00825ABC" w:rsidRDefault="007E757E" w:rsidP="00E665D9">
            <w:pPr>
              <w:pStyle w:val="MDPI42tablebody"/>
            </w:pPr>
            <w:r>
              <w:t>28.6 (25.2 – 3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BD83" w14:textId="77777777" w:rsidR="007E757E" w:rsidRPr="00825ABC" w:rsidRDefault="007E757E" w:rsidP="00E665D9">
            <w:pPr>
              <w:pStyle w:val="MDPI42tablebody"/>
            </w:pPr>
            <w:r>
              <w:t>20.2</w:t>
            </w:r>
            <w:r w:rsidRPr="00825ABC">
              <w:t xml:space="preserve"> (</w:t>
            </w:r>
            <w:r>
              <w:t>17.9</w:t>
            </w:r>
            <w:r w:rsidRPr="00825ABC">
              <w:t xml:space="preserve"> </w:t>
            </w:r>
            <w:r>
              <w:t>–</w:t>
            </w:r>
            <w:r w:rsidRPr="00825ABC">
              <w:t xml:space="preserve"> </w:t>
            </w:r>
            <w:r>
              <w:t>22.7</w:t>
            </w:r>
            <w:r w:rsidRPr="00825ABC"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373C" w14:textId="77777777" w:rsidR="007E757E" w:rsidRPr="00825ABC" w:rsidRDefault="007E757E" w:rsidP="00E665D9">
            <w:pPr>
              <w:pStyle w:val="MDPI42tablebody"/>
            </w:pPr>
            <w:r w:rsidRPr="00825ABC">
              <w:t>&lt;0.001</w:t>
            </w:r>
          </w:p>
        </w:tc>
      </w:tr>
      <w:tr w:rsidR="007E757E" w:rsidRPr="00825ABC" w14:paraId="0E4D952F" w14:textId="77777777" w:rsidTr="00E665D9">
        <w:trPr>
          <w:trHeight w:val="85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4EBEF8A" w14:textId="77777777" w:rsidR="007E757E" w:rsidRPr="00825ABC" w:rsidRDefault="007E757E" w:rsidP="00E665D9">
            <w:pPr>
              <w:pStyle w:val="MDPI42tablebody"/>
              <w:rPr>
                <w:rFonts w:eastAsia="SimSun"/>
              </w:rPr>
            </w:pPr>
            <w:r>
              <w:rPr>
                <w:rFonts w:eastAsia="SimSun"/>
              </w:rPr>
              <w:t>IL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51586C" w14:textId="77777777" w:rsidR="007E757E" w:rsidRPr="00825ABC" w:rsidRDefault="007E757E" w:rsidP="00E665D9">
            <w:pPr>
              <w:pStyle w:val="MDPI42tablebody"/>
            </w:pPr>
            <w:r>
              <w:t>55.1 (39.2 – 6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1887" w14:textId="77777777" w:rsidR="007E757E" w:rsidRPr="00825ABC" w:rsidRDefault="007E757E" w:rsidP="00E665D9">
            <w:pPr>
              <w:pStyle w:val="MDPI42tablebody"/>
            </w:pPr>
            <w:r>
              <w:t>35.7 (30.1 – 43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BF19" w14:textId="77777777" w:rsidR="007E757E" w:rsidRPr="00825ABC" w:rsidRDefault="007E757E" w:rsidP="00E665D9">
            <w:pPr>
              <w:pStyle w:val="MDPI42tablebody"/>
            </w:pPr>
            <w:r w:rsidRPr="00825ABC"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EEE391" w14:textId="77777777" w:rsidR="007E757E" w:rsidRPr="00825ABC" w:rsidRDefault="007E757E" w:rsidP="00E665D9">
            <w:pPr>
              <w:pStyle w:val="MDPI42tablebody"/>
            </w:pPr>
            <w:r>
              <w:t>48.5 (38.8 – 53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2871" w14:textId="77777777" w:rsidR="007E757E" w:rsidRPr="00825ABC" w:rsidRDefault="007E757E" w:rsidP="00E665D9">
            <w:pPr>
              <w:pStyle w:val="MDPI42tablebody"/>
            </w:pPr>
            <w:r>
              <w:t>29.4 (24.7 – 3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26C8" w14:textId="77777777" w:rsidR="007E757E" w:rsidRPr="00825ABC" w:rsidRDefault="007E757E" w:rsidP="00E665D9">
            <w:pPr>
              <w:pStyle w:val="MDPI42tablebody"/>
            </w:pPr>
            <w:r w:rsidRPr="00825ABC">
              <w:t>&lt;0.001</w:t>
            </w:r>
          </w:p>
        </w:tc>
      </w:tr>
      <w:tr w:rsidR="007E757E" w:rsidRPr="00825ABC" w14:paraId="3AA350D3" w14:textId="77777777" w:rsidTr="00E665D9">
        <w:trPr>
          <w:trHeight w:val="85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160ED56" w14:textId="77777777" w:rsidR="007E757E" w:rsidRPr="00825ABC" w:rsidRDefault="007E757E" w:rsidP="00E665D9">
            <w:pPr>
              <w:pStyle w:val="MDPI42tablebody"/>
              <w:rPr>
                <w:rFonts w:eastAsia="SimSun"/>
              </w:rPr>
            </w:pPr>
            <w:r>
              <w:rPr>
                <w:rFonts w:eastAsia="SimSun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7DDE1A" w14:textId="77777777" w:rsidR="007E757E" w:rsidRPr="00825ABC" w:rsidRDefault="007E757E" w:rsidP="00E665D9">
            <w:pPr>
              <w:pStyle w:val="MDPI42tablebody"/>
            </w:pPr>
            <w:r>
              <w:t>18.9 (17.3 – 2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4777" w14:textId="77777777" w:rsidR="007E757E" w:rsidRPr="00825ABC" w:rsidRDefault="007E757E" w:rsidP="00E665D9">
            <w:pPr>
              <w:pStyle w:val="MDPI42tablebody"/>
            </w:pPr>
            <w:r>
              <w:t>13.7 (12.4 – 16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66A9" w14:textId="77777777" w:rsidR="007E757E" w:rsidRPr="00825ABC" w:rsidRDefault="007E757E" w:rsidP="00E665D9">
            <w:pPr>
              <w:pStyle w:val="MDPI42tablebody"/>
            </w:pPr>
            <w:r w:rsidRPr="00825ABC"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757B5" w14:textId="77777777" w:rsidR="007E757E" w:rsidRPr="00825ABC" w:rsidRDefault="007E757E" w:rsidP="00E665D9">
            <w:pPr>
              <w:pStyle w:val="MDPI42tablebody"/>
            </w:pPr>
            <w:r>
              <w:t>28.3 (23.9 – 3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8D54" w14:textId="77777777" w:rsidR="007E757E" w:rsidRPr="00825ABC" w:rsidRDefault="007E757E" w:rsidP="00E665D9">
            <w:pPr>
              <w:pStyle w:val="MDPI42tablebody"/>
            </w:pPr>
            <w:r>
              <w:t>19.5 (16.9 – 2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896F" w14:textId="77777777" w:rsidR="007E757E" w:rsidRPr="00825ABC" w:rsidRDefault="007E757E" w:rsidP="00E665D9">
            <w:pPr>
              <w:pStyle w:val="MDPI42tablebody"/>
            </w:pPr>
            <w:r w:rsidRPr="00825ABC">
              <w:t>&lt;0.001</w:t>
            </w:r>
          </w:p>
        </w:tc>
      </w:tr>
      <w:tr w:rsidR="007E757E" w:rsidRPr="00825ABC" w14:paraId="2F23CB96" w14:textId="77777777" w:rsidTr="00E665D9">
        <w:trPr>
          <w:trHeight w:val="85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6607EE7" w14:textId="77777777" w:rsidR="007E757E" w:rsidRPr="00825ABC" w:rsidRDefault="007E757E" w:rsidP="00E665D9">
            <w:pPr>
              <w:pStyle w:val="MDPI42tablebody"/>
              <w:rPr>
                <w:rFonts w:eastAsia="SimSun"/>
              </w:rPr>
            </w:pPr>
            <w:r>
              <w:rPr>
                <w:rFonts w:eastAsia="SimSun"/>
              </w:rPr>
              <w:t>IL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F12BFF" w14:textId="77777777" w:rsidR="007E757E" w:rsidRPr="00825ABC" w:rsidRDefault="007E757E" w:rsidP="00E665D9">
            <w:pPr>
              <w:pStyle w:val="MDPI42tablebody"/>
            </w:pPr>
            <w:r>
              <w:t>17.4 (±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CBCC" w14:textId="77777777" w:rsidR="007E757E" w:rsidRPr="00825ABC" w:rsidRDefault="007E757E" w:rsidP="00E665D9">
            <w:pPr>
              <w:pStyle w:val="MDPI42tablebody"/>
            </w:pPr>
            <w:r>
              <w:t>16.9 (±2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3C1B" w14:textId="77777777" w:rsidR="007E757E" w:rsidRPr="005F22F1" w:rsidRDefault="007E757E" w:rsidP="00E665D9">
            <w:pPr>
              <w:pStyle w:val="MDPI42tablebody"/>
              <w:rPr>
                <w:vertAlign w:val="superscript"/>
              </w:rPr>
            </w:pPr>
            <w:r>
              <w:t>0.528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2C056" w14:textId="77777777" w:rsidR="007E757E" w:rsidRPr="00825ABC" w:rsidRDefault="007E757E" w:rsidP="00E665D9">
            <w:pPr>
              <w:pStyle w:val="MDPI42tablebody"/>
            </w:pPr>
            <w:r>
              <w:t>20.8 (19.6 – 2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65A1" w14:textId="77777777" w:rsidR="007E757E" w:rsidRPr="00825ABC" w:rsidRDefault="007E757E" w:rsidP="00E665D9">
            <w:pPr>
              <w:pStyle w:val="MDPI42tablebody"/>
            </w:pPr>
            <w:r>
              <w:t>22 (19.9 – 2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A8C8" w14:textId="77777777" w:rsidR="007E757E" w:rsidRPr="00825ABC" w:rsidRDefault="007E757E" w:rsidP="00E665D9">
            <w:pPr>
              <w:pStyle w:val="MDPI42tablebody"/>
            </w:pPr>
            <w:r>
              <w:t>0.856</w:t>
            </w:r>
          </w:p>
        </w:tc>
      </w:tr>
      <w:tr w:rsidR="007E757E" w:rsidRPr="00825ABC" w14:paraId="3AE2B49A" w14:textId="77777777" w:rsidTr="00E665D9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6058C" w14:textId="77777777" w:rsidR="007E757E" w:rsidRPr="00825ABC" w:rsidRDefault="007E757E" w:rsidP="00E665D9">
            <w:pPr>
              <w:pStyle w:val="MDPI42tablebody"/>
            </w:pPr>
            <w:r>
              <w:rPr>
                <w:rFonts w:eastAsia="SimSun"/>
              </w:rPr>
              <w:t>IFN-γ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4F8D59" w14:textId="77777777" w:rsidR="007E757E" w:rsidRPr="00825ABC" w:rsidRDefault="007E757E" w:rsidP="00E665D9">
            <w:pPr>
              <w:pStyle w:val="MDPI42tablebody"/>
            </w:pPr>
            <w:r>
              <w:t>13.9 (12.1 – 1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E5FBB" w14:textId="77777777" w:rsidR="007E757E" w:rsidRPr="00825ABC" w:rsidRDefault="007E757E" w:rsidP="00E665D9">
            <w:pPr>
              <w:pStyle w:val="MDPI42tablebody"/>
            </w:pPr>
            <w:r>
              <w:t>13.9</w:t>
            </w:r>
            <w:r w:rsidRPr="00825ABC">
              <w:t xml:space="preserve"> (</w:t>
            </w:r>
            <w:r>
              <w:t>12.6</w:t>
            </w:r>
            <w:r w:rsidRPr="00825ABC">
              <w:t xml:space="preserve"> </w:t>
            </w:r>
            <w:r>
              <w:t>–</w:t>
            </w:r>
            <w:r w:rsidRPr="00825ABC">
              <w:t xml:space="preserve"> </w:t>
            </w:r>
            <w:r>
              <w:t>15.6</w:t>
            </w:r>
            <w:r w:rsidRPr="00825ABC"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B5EF3" w14:textId="77777777" w:rsidR="007E757E" w:rsidRPr="005F22F1" w:rsidRDefault="007E757E" w:rsidP="00E665D9">
            <w:pPr>
              <w:pStyle w:val="MDPI42tablebody"/>
              <w:rPr>
                <w:vertAlign w:val="superscript"/>
              </w:rPr>
            </w:pPr>
            <w:r w:rsidRPr="00825ABC">
              <w:t>0.</w:t>
            </w:r>
            <w:r>
              <w:t>4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67E32" w14:textId="77777777" w:rsidR="007E757E" w:rsidRPr="00825ABC" w:rsidRDefault="007E757E" w:rsidP="00E665D9">
            <w:pPr>
              <w:pStyle w:val="MDPI42tablebody"/>
            </w:pPr>
            <w:r>
              <w:t>35.6 (±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42FE8" w14:textId="77777777" w:rsidR="007E757E" w:rsidRPr="00825ABC" w:rsidRDefault="007E757E" w:rsidP="00E665D9">
            <w:pPr>
              <w:pStyle w:val="MDPI42tablebody"/>
            </w:pPr>
            <w:r>
              <w:t>17.6 (±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EDF21" w14:textId="77777777" w:rsidR="007E757E" w:rsidRPr="00E33444" w:rsidRDefault="007E757E" w:rsidP="00E665D9">
            <w:pPr>
              <w:pStyle w:val="MDPI42tablebody"/>
              <w:rPr>
                <w:vertAlign w:val="superscript"/>
              </w:rPr>
            </w:pPr>
            <w:r w:rsidRPr="00825ABC">
              <w:t>&lt;0.001</w:t>
            </w:r>
            <w:r>
              <w:rPr>
                <w:vertAlign w:val="superscript"/>
              </w:rPr>
              <w:t>a</w:t>
            </w:r>
          </w:p>
        </w:tc>
      </w:tr>
    </w:tbl>
    <w:p w14:paraId="263759F4" w14:textId="08CA554F" w:rsidR="007E757E" w:rsidRPr="00EA2297" w:rsidRDefault="007E757E" w:rsidP="007E757E">
      <w:pPr>
        <w:pStyle w:val="MDPI43tablefooter"/>
        <w:ind w:left="0"/>
        <w:rPr>
          <w:lang w:val="en-GB"/>
        </w:rPr>
      </w:pPr>
      <w:r w:rsidRPr="003D5821">
        <w:rPr>
          <w:szCs w:val="18"/>
        </w:rPr>
        <w:t>Data are expressed i</w:t>
      </w:r>
      <w:r>
        <w:rPr>
          <w:szCs w:val="18"/>
        </w:rPr>
        <w:t>n mean (±standard deviation) or</w:t>
      </w:r>
      <w:r w:rsidRPr="003D5821">
        <w:rPr>
          <w:szCs w:val="18"/>
        </w:rPr>
        <w:t xml:space="preserve"> </w:t>
      </w:r>
      <w:r w:rsidRPr="003D5821">
        <w:t>median (quartile 25 – 75).</w:t>
      </w:r>
      <w:r w:rsidRPr="0054124D">
        <w:t xml:space="preserve"> </w:t>
      </w:r>
      <w:r w:rsidR="00781517">
        <w:t xml:space="preserve">The </w:t>
      </w:r>
      <w:r>
        <w:rPr>
          <w:i/>
          <w:iCs/>
        </w:rPr>
        <w:t>p</w:t>
      </w:r>
      <w:r>
        <w:t>-</w:t>
      </w:r>
      <w:r w:rsidRPr="0054124D">
        <w:t>values were determined by</w:t>
      </w:r>
      <w:r>
        <w:t xml:space="preserve"> the </w:t>
      </w:r>
      <w:r w:rsidRPr="0054124D">
        <w:t xml:space="preserve">Mann-Whitney U test; </w:t>
      </w:r>
      <w:r w:rsidRPr="0054124D">
        <w:rPr>
          <w:vertAlign w:val="superscript"/>
        </w:rPr>
        <w:t>a</w:t>
      </w:r>
      <w:r w:rsidRPr="0054124D">
        <w:t xml:space="preserve"> </w:t>
      </w:r>
      <w:r>
        <w:rPr>
          <w:i/>
          <w:iCs/>
        </w:rPr>
        <w:t>p-</w:t>
      </w:r>
      <w:r w:rsidRPr="00E46CDD">
        <w:t>value</w:t>
      </w:r>
      <w:r w:rsidRPr="0054124D">
        <w:t xml:space="preserve"> was determined by Student’s </w:t>
      </w:r>
      <w:r>
        <w:rPr>
          <w:i/>
          <w:iCs/>
        </w:rPr>
        <w:t>t-</w:t>
      </w:r>
      <w:r w:rsidRPr="00E46CDD">
        <w:t>test</w:t>
      </w:r>
      <w:r>
        <w:t xml:space="preserve">. *Bonferroni correction. </w:t>
      </w:r>
      <w:r w:rsidRPr="0072094D">
        <w:t xml:space="preserve">Abbreviations: </w:t>
      </w:r>
      <w:r>
        <w:rPr>
          <w:szCs w:val="20"/>
        </w:rPr>
        <w:t xml:space="preserve">COPD-TS, patients </w:t>
      </w:r>
      <w:r w:rsidRPr="00F64B3F">
        <w:rPr>
          <w:szCs w:val="20"/>
        </w:rPr>
        <w:t xml:space="preserve">with COPD secondary to tobacco smoking; SWOC, smokers </w:t>
      </w:r>
      <w:r>
        <w:rPr>
          <w:szCs w:val="20"/>
        </w:rPr>
        <w:t>without COPD; COPD-BBS, patients</w:t>
      </w:r>
      <w:r w:rsidRPr="00F64B3F">
        <w:rPr>
          <w:szCs w:val="20"/>
        </w:rPr>
        <w:t xml:space="preserve"> with COPD secondary to biomass-burning smoke; BBES, subjects with chronic exposure to biomass-burning smoke without COPD</w:t>
      </w:r>
      <w:r>
        <w:t>.</w:t>
      </w:r>
    </w:p>
    <w:p w14:paraId="3482AF99" w14:textId="77777777" w:rsidR="007E757E" w:rsidRDefault="007E757E" w:rsidP="007E757E">
      <w:pPr>
        <w:rPr>
          <w:sz w:val="18"/>
          <w:szCs w:val="20"/>
          <w:lang w:val="en-GB"/>
        </w:rPr>
      </w:pPr>
      <w:r>
        <w:rPr>
          <w:sz w:val="18"/>
          <w:szCs w:val="20"/>
          <w:lang w:val="en-GB"/>
        </w:rPr>
        <w:br w:type="page"/>
      </w:r>
    </w:p>
    <w:p w14:paraId="14973EC7" w14:textId="77777777" w:rsidR="007E757E" w:rsidRDefault="007E757E" w:rsidP="007E757E">
      <w:pPr>
        <w:rPr>
          <w:sz w:val="18"/>
          <w:szCs w:val="20"/>
          <w:lang w:val="en-GB"/>
        </w:rPr>
      </w:pPr>
    </w:p>
    <w:p w14:paraId="095002A2" w14:textId="77777777" w:rsidR="007E757E" w:rsidRPr="00C64B06" w:rsidRDefault="007E757E" w:rsidP="007E757E">
      <w:pPr>
        <w:pStyle w:val="MDPI41tablecaption"/>
        <w:ind w:left="0"/>
        <w:rPr>
          <w:lang w:val="en-GB"/>
        </w:rPr>
      </w:pPr>
      <w:r>
        <w:rPr>
          <w:b/>
        </w:rPr>
        <w:t>S</w:t>
      </w:r>
      <w:r w:rsidRPr="00F5357F">
        <w:rPr>
          <w:b/>
        </w:rPr>
        <w:t>T</w:t>
      </w:r>
      <w:r>
        <w:rPr>
          <w:b/>
        </w:rPr>
        <w:t>6</w:t>
      </w:r>
      <w:r w:rsidRPr="00F5357F">
        <w:rPr>
          <w:b/>
        </w:rPr>
        <w:t>.</w:t>
      </w:r>
      <w:r>
        <w:rPr>
          <w:b/>
        </w:rPr>
        <w:t xml:space="preserve"> </w:t>
      </w:r>
      <w:r>
        <w:t>Cytokine levels between genotypes in</w:t>
      </w:r>
      <w:r w:rsidRPr="00CC2A71">
        <w:t xml:space="preserve"> </w:t>
      </w:r>
      <w:r w:rsidRPr="00273874">
        <w:t xml:space="preserve">tobacco smoking </w:t>
      </w:r>
      <w:r>
        <w:t xml:space="preserve">and biomass-burning smoke </w:t>
      </w:r>
      <w:r w:rsidRPr="00273874">
        <w:t>group</w:t>
      </w:r>
      <w:r>
        <w:t>s, stratified by genotype rs</w:t>
      </w:r>
      <w:r w:rsidRPr="00060FF6">
        <w:t>4986790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843"/>
        <w:gridCol w:w="1701"/>
        <w:gridCol w:w="708"/>
        <w:gridCol w:w="1843"/>
        <w:gridCol w:w="1559"/>
        <w:gridCol w:w="709"/>
      </w:tblGrid>
      <w:tr w:rsidR="007E757E" w:rsidRPr="00825ABC" w14:paraId="644DAF88" w14:textId="77777777" w:rsidTr="00E665D9"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1A604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bookmarkStart w:id="0" w:name="_Hlk150712828"/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ytokine (pg/mL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AC4E3" w14:textId="77777777" w:rsidR="007E757E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OPD-TS</w:t>
            </w:r>
          </w:p>
          <w:p w14:paraId="6AF025B5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A</w:t>
            </w:r>
          </w:p>
          <w:p w14:paraId="19E38A84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0</w:t>
            </w: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5A3DF" w14:textId="77777777" w:rsidR="007E757E" w:rsidRPr="00796D3D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</w:pPr>
            <w:r w:rsidRPr="00796D3D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COPD-T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S</w:t>
            </w:r>
          </w:p>
          <w:p w14:paraId="0FAC8B84" w14:textId="77777777" w:rsidR="007E757E" w:rsidRPr="00796D3D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</w:pPr>
            <w:r w:rsidRPr="00796D3D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AG+GG</w:t>
            </w:r>
          </w:p>
          <w:p w14:paraId="6970F0D6" w14:textId="77777777" w:rsidR="007E757E" w:rsidRPr="00796D3D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</w:pPr>
            <w:r w:rsidRPr="00796D3D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10</w:t>
            </w:r>
            <w:r w:rsidRPr="00796D3D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43030" w14:textId="77777777" w:rsidR="007E757E" w:rsidRPr="00274997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p</w:t>
            </w:r>
            <w:r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*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9713C" w14:textId="77777777" w:rsidR="007E757E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WOC</w:t>
            </w:r>
          </w:p>
          <w:p w14:paraId="1389F5CC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A</w:t>
            </w:r>
          </w:p>
          <w:p w14:paraId="2EA75546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9</w:t>
            </w: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F20D0" w14:textId="77777777" w:rsidR="007E757E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WOC</w:t>
            </w:r>
          </w:p>
          <w:p w14:paraId="7C1AC937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G+GG</w:t>
            </w:r>
          </w:p>
          <w:p w14:paraId="2AA63446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21</w:t>
            </w: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02D7B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p</w:t>
            </w:r>
            <w:r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*</w:t>
            </w:r>
          </w:p>
        </w:tc>
      </w:tr>
      <w:bookmarkEnd w:id="0"/>
      <w:tr w:rsidR="007E757E" w:rsidRPr="00825ABC" w14:paraId="309845E5" w14:textId="77777777" w:rsidTr="00E665D9">
        <w:trPr>
          <w:trHeight w:val="85"/>
        </w:trPr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1353EB2C" w14:textId="77777777" w:rsidR="007E757E" w:rsidRPr="00825ABC" w:rsidRDefault="007E757E" w:rsidP="00E665D9">
            <w:pPr>
              <w:pStyle w:val="MDPI42tablebody"/>
            </w:pPr>
            <w:r>
              <w:rPr>
                <w:rFonts w:eastAsia="SimSun"/>
              </w:rPr>
              <w:t>IL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1A6A4" w14:textId="77777777" w:rsidR="007E757E" w:rsidRPr="00825ABC" w:rsidRDefault="007E757E" w:rsidP="00E665D9">
            <w:pPr>
              <w:pStyle w:val="MDPI42tablebody"/>
            </w:pPr>
            <w:r>
              <w:t>111.2 (87.9 - 1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2A922" w14:textId="77777777" w:rsidR="007E757E" w:rsidRPr="00825ABC" w:rsidRDefault="007E757E" w:rsidP="00E665D9">
            <w:pPr>
              <w:pStyle w:val="MDPI42tablebody"/>
            </w:pPr>
            <w:r>
              <w:t>94.2 (75.7 – 102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F691A" w14:textId="77777777" w:rsidR="007E757E" w:rsidRPr="00825ABC" w:rsidRDefault="007E757E" w:rsidP="00E665D9">
            <w:pPr>
              <w:pStyle w:val="MDPI42tablebody"/>
            </w:pPr>
            <w:r>
              <w:t>0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FC590" w14:textId="77777777" w:rsidR="007E757E" w:rsidRPr="00825ABC" w:rsidRDefault="007E757E" w:rsidP="00E665D9">
            <w:pPr>
              <w:pStyle w:val="MDPI42tablebody"/>
            </w:pPr>
            <w:r>
              <w:t>81.2 (76.6 – 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0B38" w14:textId="77777777" w:rsidR="007E757E" w:rsidRPr="00825ABC" w:rsidRDefault="007E757E" w:rsidP="00E665D9">
            <w:pPr>
              <w:pStyle w:val="MDPI42tablebody"/>
            </w:pPr>
            <w:r w:rsidRPr="00825ABC">
              <w:t>6</w:t>
            </w:r>
            <w:r>
              <w:t>7.8 (65.2 – 7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1805" w14:textId="77777777" w:rsidR="007E757E" w:rsidRPr="00825ABC" w:rsidRDefault="007E757E" w:rsidP="00E665D9">
            <w:pPr>
              <w:pStyle w:val="MDPI42tablebody"/>
            </w:pPr>
            <w:r>
              <w:t>0.035</w:t>
            </w:r>
          </w:p>
        </w:tc>
      </w:tr>
      <w:tr w:rsidR="007E757E" w:rsidRPr="00825ABC" w14:paraId="53C9510B" w14:textId="77777777" w:rsidTr="00E665D9">
        <w:trPr>
          <w:trHeight w:val="85"/>
        </w:trPr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CBE2001" w14:textId="77777777" w:rsidR="007E757E" w:rsidRPr="00825ABC" w:rsidRDefault="007E757E" w:rsidP="00E665D9">
            <w:pPr>
              <w:pStyle w:val="MDPI42tablebody"/>
              <w:rPr>
                <w:rFonts w:eastAsia="SimSun"/>
              </w:rPr>
            </w:pPr>
            <w:r>
              <w:rPr>
                <w:rFonts w:eastAsia="SimSun"/>
              </w:rPr>
              <w:t>IL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DEC0F3" w14:textId="77777777" w:rsidR="007E757E" w:rsidRPr="00825ABC" w:rsidRDefault="007E757E" w:rsidP="00E665D9">
            <w:pPr>
              <w:pStyle w:val="MDPI42tablebody"/>
            </w:pPr>
            <w:r>
              <w:t>57.05 (49.07 – 6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E40B" w14:textId="77777777" w:rsidR="007E757E" w:rsidRPr="00825ABC" w:rsidRDefault="007E757E" w:rsidP="00E665D9">
            <w:pPr>
              <w:pStyle w:val="MDPI42tablebody"/>
            </w:pPr>
            <w:r>
              <w:t>34.9 (29.4 – 4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7BEC" w14:textId="77777777" w:rsidR="007E757E" w:rsidRPr="00825ABC" w:rsidRDefault="007E757E" w:rsidP="00E665D9">
            <w:pPr>
              <w:pStyle w:val="MDPI42tablebody"/>
            </w:pPr>
            <w:r w:rsidRPr="00825ABC"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CFE55F" w14:textId="77777777" w:rsidR="007E757E" w:rsidRPr="00825ABC" w:rsidRDefault="007E757E" w:rsidP="00E665D9">
            <w:pPr>
              <w:pStyle w:val="MDPI42tablebody"/>
            </w:pPr>
            <w:r>
              <w:t>44.1 (38.9 – 4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6924" w14:textId="77777777" w:rsidR="007E757E" w:rsidRPr="00825ABC" w:rsidRDefault="007E757E" w:rsidP="00E665D9">
            <w:pPr>
              <w:pStyle w:val="MDPI42tablebody"/>
            </w:pPr>
            <w:r>
              <w:t>30.2 (28.2 – 3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7F30" w14:textId="77777777" w:rsidR="007E757E" w:rsidRPr="00825ABC" w:rsidRDefault="007E757E" w:rsidP="00E665D9">
            <w:pPr>
              <w:pStyle w:val="MDPI42tablebody"/>
            </w:pPr>
            <w:r w:rsidRPr="00825ABC">
              <w:t>&lt;0.001</w:t>
            </w:r>
          </w:p>
        </w:tc>
      </w:tr>
      <w:tr w:rsidR="007E757E" w:rsidRPr="00825ABC" w14:paraId="05B363B3" w14:textId="77777777" w:rsidTr="00E665D9">
        <w:trPr>
          <w:trHeight w:val="85"/>
        </w:trPr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D36EF75" w14:textId="77777777" w:rsidR="007E757E" w:rsidRPr="00825ABC" w:rsidRDefault="007E757E" w:rsidP="00E665D9">
            <w:pPr>
              <w:pStyle w:val="MDPI42tablebody"/>
              <w:rPr>
                <w:rFonts w:eastAsia="SimSun"/>
              </w:rPr>
            </w:pPr>
            <w:r>
              <w:rPr>
                <w:rFonts w:eastAsia="SimSun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8D3AE3" w14:textId="77777777" w:rsidR="007E757E" w:rsidRPr="00825ABC" w:rsidRDefault="007E757E" w:rsidP="00E665D9">
            <w:pPr>
              <w:pStyle w:val="MDPI42tablebody"/>
            </w:pPr>
            <w:r>
              <w:t>18.7 (16.2 – 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F926" w14:textId="77777777" w:rsidR="007E757E" w:rsidRPr="00825ABC" w:rsidRDefault="007E757E" w:rsidP="00E665D9">
            <w:pPr>
              <w:pStyle w:val="MDPI42tablebody"/>
            </w:pPr>
            <w:r>
              <w:t>19.1 (17.4 – 21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E2D3" w14:textId="77777777" w:rsidR="007E757E" w:rsidRPr="00825ABC" w:rsidRDefault="007E757E" w:rsidP="00E665D9">
            <w:pPr>
              <w:pStyle w:val="MDPI42tablebody"/>
            </w:pPr>
            <w: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7C7F16" w14:textId="77777777" w:rsidR="007E757E" w:rsidRPr="00825ABC" w:rsidRDefault="007E757E" w:rsidP="00E665D9">
            <w:pPr>
              <w:pStyle w:val="MDPI42tablebody"/>
            </w:pPr>
            <w:r>
              <w:t>12.8 (12.1 – 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3EF0" w14:textId="77777777" w:rsidR="007E757E" w:rsidRPr="00825ABC" w:rsidRDefault="007E757E" w:rsidP="00E665D9">
            <w:pPr>
              <w:pStyle w:val="MDPI42tablebody"/>
            </w:pPr>
            <w:r>
              <w:t>14.8 (12.6 – 1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761F" w14:textId="77777777" w:rsidR="007E757E" w:rsidRPr="00825ABC" w:rsidRDefault="007E757E" w:rsidP="00E665D9">
            <w:pPr>
              <w:pStyle w:val="MDPI42tablebody"/>
            </w:pPr>
            <w:r>
              <w:t>1.0</w:t>
            </w:r>
          </w:p>
        </w:tc>
      </w:tr>
      <w:tr w:rsidR="007E757E" w:rsidRPr="00825ABC" w14:paraId="3E5F3FFC" w14:textId="77777777" w:rsidTr="00E665D9">
        <w:trPr>
          <w:trHeight w:val="85"/>
        </w:trPr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0474BC" w14:textId="77777777" w:rsidR="007E757E" w:rsidRPr="00825ABC" w:rsidRDefault="007E757E" w:rsidP="00E665D9">
            <w:pPr>
              <w:pStyle w:val="MDPI42tablebody"/>
              <w:rPr>
                <w:rFonts w:eastAsia="SimSun"/>
              </w:rPr>
            </w:pPr>
            <w:r>
              <w:rPr>
                <w:rFonts w:eastAsia="SimSun"/>
              </w:rPr>
              <w:t>IL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FF3EAB" w14:textId="77777777" w:rsidR="007E757E" w:rsidRPr="00825ABC" w:rsidRDefault="007E757E" w:rsidP="00E665D9">
            <w:pPr>
              <w:pStyle w:val="MDPI42tablebody"/>
            </w:pPr>
            <w:r>
              <w:t>17.9 (±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EEF4" w14:textId="77777777" w:rsidR="007E757E" w:rsidRPr="00825ABC" w:rsidRDefault="007E757E" w:rsidP="00E665D9">
            <w:pPr>
              <w:pStyle w:val="MDPI42tablebody"/>
            </w:pPr>
            <w:r>
              <w:t>15.9 (±3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CF65" w14:textId="77777777" w:rsidR="007E757E" w:rsidRPr="00A16463" w:rsidRDefault="007E757E" w:rsidP="00E665D9">
            <w:pPr>
              <w:pStyle w:val="MDPI42tablebody"/>
              <w:rPr>
                <w:vertAlign w:val="superscript"/>
              </w:rPr>
            </w:pPr>
            <w:r>
              <w:t>0.626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B3DD8" w14:textId="77777777" w:rsidR="007E757E" w:rsidRPr="00825ABC" w:rsidRDefault="007E757E" w:rsidP="00E665D9">
            <w:pPr>
              <w:pStyle w:val="MDPI42tablebody"/>
            </w:pPr>
            <w:r>
              <w:t>16.4 (±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4D60" w14:textId="77777777" w:rsidR="007E757E" w:rsidRPr="00825ABC" w:rsidRDefault="007E757E" w:rsidP="00E665D9">
            <w:pPr>
              <w:pStyle w:val="MDPI42tablebody"/>
            </w:pPr>
            <w:r>
              <w:t>17.4 (±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47C6" w14:textId="77777777" w:rsidR="007E757E" w:rsidRPr="00A16463" w:rsidRDefault="007E757E" w:rsidP="00E665D9">
            <w:pPr>
              <w:pStyle w:val="MDPI42tablebody"/>
              <w:rPr>
                <w:vertAlign w:val="superscript"/>
              </w:rPr>
            </w:pPr>
            <w:r>
              <w:t>1.0</w:t>
            </w:r>
            <w:r>
              <w:rPr>
                <w:vertAlign w:val="superscript"/>
              </w:rPr>
              <w:t>a</w:t>
            </w:r>
          </w:p>
        </w:tc>
      </w:tr>
      <w:tr w:rsidR="007E757E" w:rsidRPr="00825ABC" w14:paraId="35A305E2" w14:textId="77777777" w:rsidTr="00E665D9"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67268435" w14:textId="77777777" w:rsidR="007E757E" w:rsidRPr="00825ABC" w:rsidRDefault="007E757E" w:rsidP="00E665D9">
            <w:pPr>
              <w:pStyle w:val="MDPI42tablebody"/>
            </w:pPr>
            <w:r>
              <w:rPr>
                <w:rFonts w:eastAsia="SimSun"/>
              </w:rPr>
              <w:t>IFN-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AC10A" w14:textId="77777777" w:rsidR="007E757E" w:rsidRPr="00825ABC" w:rsidRDefault="007E757E" w:rsidP="00E665D9">
            <w:pPr>
              <w:pStyle w:val="MDPI42tablebody"/>
            </w:pPr>
            <w:r>
              <w:t>15.6 (12.6 – 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8A07" w14:textId="77777777" w:rsidR="007E757E" w:rsidRPr="00825ABC" w:rsidRDefault="007E757E" w:rsidP="00E665D9">
            <w:pPr>
              <w:pStyle w:val="MDPI42tablebody"/>
            </w:pPr>
            <w:r>
              <w:t>12.5</w:t>
            </w:r>
            <w:r w:rsidRPr="00825ABC">
              <w:t xml:space="preserve"> (</w:t>
            </w:r>
            <w:r>
              <w:t>10.5</w:t>
            </w:r>
            <w:r w:rsidRPr="00825ABC">
              <w:t xml:space="preserve"> </w:t>
            </w:r>
            <w:r>
              <w:t>–</w:t>
            </w:r>
            <w:r w:rsidRPr="00825ABC">
              <w:t xml:space="preserve"> </w:t>
            </w:r>
            <w:r>
              <w:t>13.5</w:t>
            </w:r>
            <w:r w:rsidRPr="00825ABC"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80FE1" w14:textId="77777777" w:rsidR="007E757E" w:rsidRPr="00825ABC" w:rsidRDefault="007E757E" w:rsidP="00E665D9">
            <w:pPr>
              <w:pStyle w:val="MDPI42tablebody"/>
            </w:pPr>
            <w:r w:rsidRPr="00825ABC">
              <w:t>0.</w:t>
            </w:r>
            <w:r>
              <w:t>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55DC6B" w14:textId="77777777" w:rsidR="007E757E" w:rsidRPr="00825ABC" w:rsidRDefault="007E757E" w:rsidP="00E665D9">
            <w:pPr>
              <w:pStyle w:val="MDPI42tablebody"/>
            </w:pPr>
            <w:r>
              <w:t>14.5 (12.6 – 1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B8C1" w14:textId="77777777" w:rsidR="007E757E" w:rsidRPr="00825ABC" w:rsidRDefault="007E757E" w:rsidP="00E665D9">
            <w:pPr>
              <w:pStyle w:val="MDPI42tablebody"/>
            </w:pPr>
            <w:r>
              <w:t>13.6</w:t>
            </w:r>
            <w:r w:rsidRPr="00825ABC">
              <w:t xml:space="preserve"> (</w:t>
            </w:r>
            <w:r>
              <w:t>12.4</w:t>
            </w:r>
            <w:r w:rsidRPr="00825ABC">
              <w:t xml:space="preserve"> </w:t>
            </w:r>
            <w:r>
              <w:t>–</w:t>
            </w:r>
            <w:r w:rsidRPr="00825ABC">
              <w:t xml:space="preserve"> </w:t>
            </w:r>
            <w:r>
              <w:t>15.3</w:t>
            </w:r>
            <w:r w:rsidRPr="00825ABC"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B3AF" w14:textId="77777777" w:rsidR="007E757E" w:rsidRPr="00825ABC" w:rsidRDefault="007E757E" w:rsidP="00E665D9">
            <w:pPr>
              <w:pStyle w:val="MDPI42tablebody"/>
            </w:pPr>
            <w:r w:rsidRPr="00825ABC">
              <w:t>1</w:t>
            </w:r>
            <w:r>
              <w:t>.0</w:t>
            </w:r>
          </w:p>
        </w:tc>
      </w:tr>
      <w:tr w:rsidR="007E757E" w:rsidRPr="00825ABC" w14:paraId="3BE7C406" w14:textId="77777777" w:rsidTr="00E665D9"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5899D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ytokine (pg/mL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D3610" w14:textId="77777777" w:rsidR="007E757E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OPD-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BS</w:t>
            </w:r>
          </w:p>
          <w:p w14:paraId="04AFB81E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A</w:t>
            </w:r>
          </w:p>
          <w:p w14:paraId="64370221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39</w:t>
            </w: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9A4C6" w14:textId="77777777" w:rsidR="007E757E" w:rsidRPr="002F3BB1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</w:pPr>
            <w:r w:rsidRPr="002F3BB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COPD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-BBS</w:t>
            </w:r>
          </w:p>
          <w:p w14:paraId="63131246" w14:textId="77777777" w:rsidR="007E757E" w:rsidRPr="00796D3D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</w:pPr>
            <w:r w:rsidRPr="00796D3D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AG+GG</w:t>
            </w:r>
          </w:p>
          <w:p w14:paraId="6DB0F92B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3DC7C" w14:textId="77777777" w:rsidR="007E757E" w:rsidRPr="00274997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p</w:t>
            </w:r>
            <w:r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*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E503F" w14:textId="77777777" w:rsidR="007E757E" w:rsidRPr="002F3BB1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BBES</w:t>
            </w:r>
          </w:p>
          <w:p w14:paraId="2E995A81" w14:textId="77777777" w:rsidR="007E757E" w:rsidRPr="002F3BB1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AA</w:t>
            </w:r>
          </w:p>
          <w:p w14:paraId="4C31C3A1" w14:textId="77777777" w:rsidR="007E757E" w:rsidRPr="002F3BB1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</w:pPr>
            <w:r w:rsidRPr="002F3BB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31</w:t>
            </w:r>
            <w:r w:rsidRPr="002F3BB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ADD3E" w14:textId="77777777" w:rsidR="007E757E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BES</w:t>
            </w:r>
          </w:p>
          <w:p w14:paraId="037660A1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G+GG</w:t>
            </w:r>
          </w:p>
          <w:p w14:paraId="6F65B071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(n=</w:t>
            </w: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9</w:t>
            </w:r>
            <w:r w:rsidRPr="00825AB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EC27B" w14:textId="77777777" w:rsidR="007E757E" w:rsidRPr="00825ABC" w:rsidRDefault="007E757E" w:rsidP="00E665D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25ABC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p</w:t>
            </w:r>
          </w:p>
        </w:tc>
      </w:tr>
      <w:tr w:rsidR="007E757E" w:rsidRPr="00825ABC" w14:paraId="5A5AB89E" w14:textId="77777777" w:rsidTr="00E665D9"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557DDC4" w14:textId="77777777" w:rsidR="007E757E" w:rsidRDefault="007E757E" w:rsidP="00E665D9">
            <w:pPr>
              <w:pStyle w:val="MDPI42tablebody"/>
              <w:rPr>
                <w:rFonts w:eastAsia="SimSun"/>
              </w:rPr>
            </w:pPr>
            <w:r>
              <w:rPr>
                <w:rFonts w:eastAsia="SimSun"/>
              </w:rPr>
              <w:t>IL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E37BE6" w14:textId="77777777" w:rsidR="007E757E" w:rsidRDefault="007E757E" w:rsidP="00E665D9">
            <w:pPr>
              <w:pStyle w:val="MDPI42tablebody"/>
            </w:pPr>
            <w:r>
              <w:t>28.8 (26.2 – 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FC45" w14:textId="77777777" w:rsidR="007E757E" w:rsidRDefault="007E757E" w:rsidP="00E665D9">
            <w:pPr>
              <w:pStyle w:val="MDPI42tablebody"/>
            </w:pPr>
            <w:r>
              <w:t>1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DB79" w14:textId="77777777" w:rsidR="007E757E" w:rsidRPr="00825ABC" w:rsidRDefault="007E757E" w:rsidP="00E665D9">
            <w:pPr>
              <w:pStyle w:val="MDPI42tablebody"/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D6AD43" w14:textId="77777777" w:rsidR="007E757E" w:rsidRDefault="007E757E" w:rsidP="00E665D9">
            <w:pPr>
              <w:pStyle w:val="MDPI42tablebody"/>
            </w:pPr>
            <w:r>
              <w:t>20.4 (18.4 – 2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CA5E" w14:textId="77777777" w:rsidR="007E757E" w:rsidRPr="00825ABC" w:rsidRDefault="007E757E" w:rsidP="00E665D9">
            <w:pPr>
              <w:pStyle w:val="MDPI42tablebody"/>
            </w:pPr>
            <w:r>
              <w:t>18.3 (16.5 – 2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48B2" w14:textId="77777777" w:rsidR="007E757E" w:rsidRPr="00825ABC" w:rsidRDefault="007E757E" w:rsidP="00E665D9">
            <w:pPr>
              <w:pStyle w:val="MDPI42tablebody"/>
            </w:pPr>
            <w:r>
              <w:t>0.683</w:t>
            </w:r>
          </w:p>
        </w:tc>
      </w:tr>
      <w:tr w:rsidR="007E757E" w:rsidRPr="00825ABC" w14:paraId="67258A42" w14:textId="77777777" w:rsidTr="00E665D9"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5696B13" w14:textId="77777777" w:rsidR="007E757E" w:rsidRDefault="007E757E" w:rsidP="00E665D9">
            <w:pPr>
              <w:pStyle w:val="MDPI42tablebody"/>
              <w:rPr>
                <w:rFonts w:eastAsia="SimSun"/>
              </w:rPr>
            </w:pPr>
            <w:r>
              <w:rPr>
                <w:rFonts w:eastAsia="SimSun"/>
              </w:rPr>
              <w:t>IL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3DA467" w14:textId="77777777" w:rsidR="007E757E" w:rsidRDefault="007E757E" w:rsidP="00E665D9">
            <w:pPr>
              <w:pStyle w:val="MDPI42tablebody"/>
            </w:pPr>
            <w:r>
              <w:t>49.2 (38.9 – 5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B77F" w14:textId="77777777" w:rsidR="007E757E" w:rsidRDefault="007E757E" w:rsidP="00E665D9">
            <w:pPr>
              <w:pStyle w:val="MDPI42tablebody"/>
            </w:pPr>
            <w: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3FD5" w14:textId="77777777" w:rsidR="007E757E" w:rsidRPr="00825ABC" w:rsidRDefault="007E757E" w:rsidP="00E665D9">
            <w:pPr>
              <w:pStyle w:val="MDPI42tablebody"/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1186CD" w14:textId="77777777" w:rsidR="007E757E" w:rsidRDefault="007E757E" w:rsidP="00E665D9">
            <w:pPr>
              <w:pStyle w:val="MDPI42tablebody"/>
            </w:pPr>
            <w:r>
              <w:t>30 (23.4 – 3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37B3" w14:textId="77777777" w:rsidR="007E757E" w:rsidRPr="00825ABC" w:rsidRDefault="007E757E" w:rsidP="00E665D9">
            <w:pPr>
              <w:pStyle w:val="MDPI42tablebody"/>
            </w:pPr>
            <w:r>
              <w:t>23.7 (20.3 – 2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7D9B" w14:textId="77777777" w:rsidR="007E757E" w:rsidRPr="00825ABC" w:rsidRDefault="007E757E" w:rsidP="00E665D9">
            <w:pPr>
              <w:pStyle w:val="MDPI42tablebody"/>
            </w:pPr>
            <w:r>
              <w:t>0.015</w:t>
            </w:r>
          </w:p>
        </w:tc>
      </w:tr>
      <w:tr w:rsidR="007E757E" w:rsidRPr="00825ABC" w14:paraId="388E7750" w14:textId="77777777" w:rsidTr="00E665D9"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635F5D9" w14:textId="77777777" w:rsidR="007E757E" w:rsidRDefault="007E757E" w:rsidP="00E665D9">
            <w:pPr>
              <w:pStyle w:val="MDPI42tablebody"/>
              <w:rPr>
                <w:rFonts w:eastAsia="SimSun"/>
              </w:rPr>
            </w:pPr>
            <w:r>
              <w:rPr>
                <w:rFonts w:eastAsia="SimSun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254093" w14:textId="77777777" w:rsidR="007E757E" w:rsidRDefault="007E757E" w:rsidP="00E665D9">
            <w:pPr>
              <w:pStyle w:val="MDPI42tablebody"/>
            </w:pPr>
            <w:r>
              <w:t>28.3 (24.7 – 3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30D3" w14:textId="77777777" w:rsidR="007E757E" w:rsidRDefault="007E757E" w:rsidP="00E665D9">
            <w:pPr>
              <w:pStyle w:val="MDPI42tablebody"/>
            </w:pPr>
            <w:r>
              <w:t>1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FE5F" w14:textId="77777777" w:rsidR="007E757E" w:rsidRPr="00825ABC" w:rsidRDefault="007E757E" w:rsidP="00E665D9">
            <w:pPr>
              <w:pStyle w:val="MDPI42tablebody"/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B755AF" w14:textId="77777777" w:rsidR="007E757E" w:rsidRDefault="007E757E" w:rsidP="00E665D9">
            <w:pPr>
              <w:pStyle w:val="MDPI42tablebody"/>
            </w:pPr>
            <w:r>
              <w:t>18.9 (16.8 – 2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E5E1" w14:textId="77777777" w:rsidR="007E757E" w:rsidRPr="00825ABC" w:rsidRDefault="007E757E" w:rsidP="00E665D9">
            <w:pPr>
              <w:pStyle w:val="MDPI42tablebody"/>
            </w:pPr>
            <w:r>
              <w:t>21.6 (16.8 – 2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B144" w14:textId="77777777" w:rsidR="007E757E" w:rsidRPr="00825ABC" w:rsidRDefault="007E757E" w:rsidP="00E665D9">
            <w:pPr>
              <w:pStyle w:val="MDPI42tablebody"/>
            </w:pPr>
            <w:r>
              <w:t>1.0</w:t>
            </w:r>
          </w:p>
        </w:tc>
      </w:tr>
      <w:tr w:rsidR="007E757E" w:rsidRPr="00825ABC" w14:paraId="303E63F6" w14:textId="77777777" w:rsidTr="00E665D9"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C840A55" w14:textId="77777777" w:rsidR="007E757E" w:rsidRDefault="007E757E" w:rsidP="00E665D9">
            <w:pPr>
              <w:pStyle w:val="MDPI42tablebody"/>
              <w:rPr>
                <w:rFonts w:eastAsia="SimSun"/>
              </w:rPr>
            </w:pPr>
            <w:r>
              <w:rPr>
                <w:rFonts w:eastAsia="SimSun"/>
              </w:rPr>
              <w:t>IL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8D49A8" w14:textId="77777777" w:rsidR="007E757E" w:rsidRDefault="007E757E" w:rsidP="00E665D9">
            <w:pPr>
              <w:pStyle w:val="MDPI42tablebody"/>
            </w:pPr>
            <w:r>
              <w:t>20.8 (19.6 – 2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5F4A" w14:textId="77777777" w:rsidR="007E757E" w:rsidRDefault="007E757E" w:rsidP="00E665D9">
            <w:pPr>
              <w:pStyle w:val="MDPI42tablebody"/>
            </w:pPr>
            <w:r>
              <w:t>1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68A2" w14:textId="77777777" w:rsidR="007E757E" w:rsidRPr="00825ABC" w:rsidRDefault="007E757E" w:rsidP="00E665D9">
            <w:pPr>
              <w:pStyle w:val="MDPI42tablebody"/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45F07B" w14:textId="77777777" w:rsidR="007E757E" w:rsidRDefault="007E757E" w:rsidP="00E665D9">
            <w:pPr>
              <w:pStyle w:val="MDPI42tablebody"/>
            </w:pPr>
            <w:r>
              <w:t>22.4 (19.9 – 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9285" w14:textId="77777777" w:rsidR="007E757E" w:rsidRPr="00825ABC" w:rsidRDefault="007E757E" w:rsidP="00E665D9">
            <w:pPr>
              <w:pStyle w:val="MDPI42tablebody"/>
            </w:pPr>
            <w:r>
              <w:t>20.5 (18.3 – 2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F1A0" w14:textId="77777777" w:rsidR="007E757E" w:rsidRPr="00825ABC" w:rsidRDefault="007E757E" w:rsidP="00E665D9">
            <w:pPr>
              <w:pStyle w:val="MDPI42tablebody"/>
            </w:pPr>
            <w:r>
              <w:t>0.180</w:t>
            </w:r>
          </w:p>
        </w:tc>
      </w:tr>
      <w:tr w:rsidR="007E757E" w:rsidRPr="00825ABC" w14:paraId="54790FAE" w14:textId="77777777" w:rsidTr="00E665D9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8DB03A" w14:textId="77777777" w:rsidR="007E757E" w:rsidRDefault="007E757E" w:rsidP="00E665D9">
            <w:pPr>
              <w:pStyle w:val="MDPI42tablebody"/>
              <w:rPr>
                <w:rFonts w:eastAsia="SimSun"/>
              </w:rPr>
            </w:pPr>
            <w:r>
              <w:rPr>
                <w:rFonts w:eastAsia="SimSun"/>
              </w:rPr>
              <w:t>IFN-γ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E9570" w14:textId="77777777" w:rsidR="007E757E" w:rsidRDefault="007E757E" w:rsidP="00E665D9">
            <w:pPr>
              <w:pStyle w:val="MDPI42tablebody"/>
            </w:pPr>
            <w:r>
              <w:t>36.1 (±6.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7A08A" w14:textId="77777777" w:rsidR="007E757E" w:rsidRDefault="007E757E" w:rsidP="00E665D9">
            <w:pPr>
              <w:pStyle w:val="MDPI42tablebody"/>
            </w:pPr>
            <w:r>
              <w:t>19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6801C" w14:textId="77777777" w:rsidR="007E757E" w:rsidRPr="00825ABC" w:rsidRDefault="007E757E" w:rsidP="00E665D9">
            <w:pPr>
              <w:pStyle w:val="MDPI42tablebody"/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D91EE" w14:textId="77777777" w:rsidR="007E757E" w:rsidRDefault="007E757E" w:rsidP="00E665D9">
            <w:pPr>
              <w:pStyle w:val="MDPI42tablebody"/>
            </w:pPr>
            <w:r>
              <w:t>18.3 (±3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4368D" w14:textId="77777777" w:rsidR="007E757E" w:rsidRPr="00825ABC" w:rsidRDefault="007E757E" w:rsidP="00E665D9">
            <w:pPr>
              <w:pStyle w:val="MDPI42tablebody"/>
            </w:pPr>
            <w:r>
              <w:t>15.2 (±2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D5F97" w14:textId="77777777" w:rsidR="007E757E" w:rsidRPr="00A16463" w:rsidRDefault="007E757E" w:rsidP="00E665D9">
            <w:pPr>
              <w:pStyle w:val="MDPI42tablebody"/>
              <w:rPr>
                <w:vertAlign w:val="superscript"/>
              </w:rPr>
            </w:pPr>
            <w:r>
              <w:t>0.280</w:t>
            </w:r>
            <w:r>
              <w:rPr>
                <w:vertAlign w:val="superscript"/>
              </w:rPr>
              <w:t>a</w:t>
            </w:r>
          </w:p>
        </w:tc>
      </w:tr>
    </w:tbl>
    <w:p w14:paraId="435B56AF" w14:textId="77777777" w:rsidR="007E757E" w:rsidRPr="00EA2297" w:rsidRDefault="007E757E" w:rsidP="007E757E">
      <w:pPr>
        <w:pStyle w:val="MDPI43tablefooter"/>
        <w:ind w:left="0"/>
        <w:rPr>
          <w:lang w:val="en-GB"/>
        </w:rPr>
      </w:pPr>
      <w:r w:rsidRPr="003D5821">
        <w:rPr>
          <w:szCs w:val="18"/>
        </w:rPr>
        <w:t>Data are expressed i</w:t>
      </w:r>
      <w:r>
        <w:rPr>
          <w:szCs w:val="18"/>
        </w:rPr>
        <w:t>n mean (±standard deviation) or</w:t>
      </w:r>
      <w:r w:rsidRPr="003D5821">
        <w:rPr>
          <w:szCs w:val="18"/>
        </w:rPr>
        <w:t xml:space="preserve"> </w:t>
      </w:r>
      <w:r w:rsidRPr="003D5821">
        <w:t>median (quartile 25 – 75).</w:t>
      </w:r>
      <w:r w:rsidRPr="0054124D">
        <w:t xml:space="preserve"> </w:t>
      </w:r>
      <w:r>
        <w:rPr>
          <w:i/>
          <w:iCs/>
        </w:rPr>
        <w:t>p</w:t>
      </w:r>
      <w:r>
        <w:t>-</w:t>
      </w:r>
      <w:r w:rsidRPr="0054124D">
        <w:t>values were determined by</w:t>
      </w:r>
      <w:r>
        <w:t xml:space="preserve"> the </w:t>
      </w:r>
      <w:r w:rsidRPr="0054124D">
        <w:t xml:space="preserve">Mann-Whitney U test; </w:t>
      </w:r>
      <w:r w:rsidRPr="0054124D">
        <w:rPr>
          <w:vertAlign w:val="superscript"/>
        </w:rPr>
        <w:t>a</w:t>
      </w:r>
      <w:r w:rsidRPr="0054124D">
        <w:t xml:space="preserve"> </w:t>
      </w:r>
      <w:r>
        <w:rPr>
          <w:i/>
          <w:iCs/>
        </w:rPr>
        <w:t>p-</w:t>
      </w:r>
      <w:r w:rsidRPr="00E46CDD">
        <w:t>value</w:t>
      </w:r>
      <w:r w:rsidRPr="0054124D">
        <w:t xml:space="preserve"> was determined by Student’s </w:t>
      </w:r>
      <w:r>
        <w:rPr>
          <w:i/>
          <w:iCs/>
        </w:rPr>
        <w:t>t-</w:t>
      </w:r>
      <w:r w:rsidRPr="00E46CDD">
        <w:t>test</w:t>
      </w:r>
      <w:r>
        <w:t xml:space="preserve">. *Bonferroni correction. </w:t>
      </w:r>
      <w:r w:rsidRPr="0072094D">
        <w:t xml:space="preserve">Abbreviations: </w:t>
      </w:r>
      <w:r w:rsidRPr="00F64B3F">
        <w:rPr>
          <w:szCs w:val="20"/>
        </w:rPr>
        <w:t>COPD-TS, subjects with COPD secondary to tobacco smoking; SWOC, smokers without COPD; COPD-BBS, subjects with COPD secondary to biomass-burning smoke; BBES, subjects with chronic exposure to biomass-burning smoke without COPD</w:t>
      </w:r>
      <w:r>
        <w:t>.</w:t>
      </w:r>
    </w:p>
    <w:p w14:paraId="22195490" w14:textId="77777777" w:rsidR="007E757E" w:rsidRPr="00E7322B" w:rsidRDefault="007E757E" w:rsidP="007E757E">
      <w:pPr>
        <w:rPr>
          <w:sz w:val="18"/>
          <w:szCs w:val="20"/>
          <w:lang w:val="en-GB"/>
        </w:rPr>
      </w:pPr>
    </w:p>
    <w:p w14:paraId="40CDDBC0" w14:textId="77777777" w:rsidR="007E757E" w:rsidRPr="00E7322B" w:rsidRDefault="007E757E" w:rsidP="007E757E">
      <w:pPr>
        <w:rPr>
          <w:sz w:val="18"/>
          <w:szCs w:val="20"/>
          <w:lang w:val="en-GB"/>
        </w:rPr>
      </w:pPr>
    </w:p>
    <w:p w14:paraId="34741A82" w14:textId="77777777" w:rsidR="007E757E" w:rsidRPr="00060FF6" w:rsidRDefault="007E757E" w:rsidP="007E757E">
      <w:pPr>
        <w:rPr>
          <w:lang w:val="en-GB" w:eastAsia="de-DE" w:bidi="en-US"/>
        </w:rPr>
      </w:pPr>
    </w:p>
    <w:p w14:paraId="6529CB2F" w14:textId="77777777" w:rsidR="007E757E" w:rsidRDefault="007E757E" w:rsidP="007E757E">
      <w:pPr>
        <w:rPr>
          <w:lang w:eastAsia="de-DE" w:bidi="en-US"/>
        </w:rPr>
      </w:pPr>
    </w:p>
    <w:p w14:paraId="0F64C1BD" w14:textId="77777777" w:rsidR="007E757E" w:rsidRPr="00060FF6" w:rsidRDefault="007E757E" w:rsidP="007E757E">
      <w:pPr>
        <w:rPr>
          <w:lang w:eastAsia="de-DE" w:bidi="en-US"/>
        </w:rPr>
      </w:pPr>
    </w:p>
    <w:p w14:paraId="27692636" w14:textId="77777777" w:rsidR="007E757E" w:rsidRPr="00060FF6" w:rsidRDefault="007E757E" w:rsidP="007E757E">
      <w:pPr>
        <w:pStyle w:val="MDPI51figurecaption"/>
        <w:rPr>
          <w:lang w:val="en-GB"/>
        </w:rPr>
      </w:pPr>
      <w:r>
        <w:br w:type="page"/>
      </w:r>
    </w:p>
    <w:tbl>
      <w:tblPr>
        <w:tblW w:w="9860" w:type="dxa"/>
        <w:jc w:val="center"/>
        <w:tblLook w:val="04A0" w:firstRow="1" w:lastRow="0" w:firstColumn="1" w:lastColumn="0" w:noHBand="0" w:noVBand="1"/>
      </w:tblPr>
      <w:tblGrid>
        <w:gridCol w:w="4932"/>
        <w:gridCol w:w="4928"/>
      </w:tblGrid>
      <w:tr w:rsidR="007E757E" w14:paraId="5FC01B98" w14:textId="77777777" w:rsidTr="00E665D9">
        <w:trPr>
          <w:jc w:val="center"/>
        </w:trPr>
        <w:tc>
          <w:tcPr>
            <w:tcW w:w="4876" w:type="dxa"/>
            <w:vAlign w:val="center"/>
            <w:hideMark/>
          </w:tcPr>
          <w:p w14:paraId="07EBA217" w14:textId="77777777" w:rsidR="007E757E" w:rsidRDefault="007E757E" w:rsidP="00E665D9">
            <w:pPr>
              <w:pStyle w:val="MDPI52figure"/>
              <w:spacing w:before="0"/>
            </w:pPr>
            <w:r w:rsidRPr="000A380F">
              <w:rPr>
                <w:noProof/>
                <w:lang w:val="es-MX" w:eastAsia="es-MX" w:bidi="ar-SA"/>
              </w:rPr>
              <w:lastRenderedPageBreak/>
              <w:drawing>
                <wp:inline distT="0" distB="0" distL="0" distR="0" wp14:anchorId="4F38C036" wp14:editId="4F32BE1E">
                  <wp:extent cx="2903220" cy="1702054"/>
                  <wp:effectExtent l="0" t="0" r="0" b="0"/>
                  <wp:docPr id="737778145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7778145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715" cy="1742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  <w:hideMark/>
          </w:tcPr>
          <w:p w14:paraId="75B5EFDE" w14:textId="77777777" w:rsidR="007E757E" w:rsidRDefault="007E757E" w:rsidP="00E665D9">
            <w:pPr>
              <w:pStyle w:val="MDPI52figure"/>
              <w:spacing w:before="0"/>
            </w:pPr>
            <w:r w:rsidRPr="008E48DE">
              <w:rPr>
                <w:noProof/>
                <w:lang w:val="es-MX" w:eastAsia="es-MX" w:bidi="ar-SA"/>
              </w:rPr>
              <w:drawing>
                <wp:inline distT="0" distB="0" distL="0" distR="0" wp14:anchorId="68B47151" wp14:editId="6D6C2A42">
                  <wp:extent cx="2958465" cy="1742422"/>
                  <wp:effectExtent l="0" t="0" r="0" b="0"/>
                  <wp:docPr id="1216089403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6089403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6557" cy="1753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757E" w14:paraId="3B6C16E3" w14:textId="77777777" w:rsidTr="00E665D9">
        <w:trPr>
          <w:jc w:val="center"/>
        </w:trPr>
        <w:tc>
          <w:tcPr>
            <w:tcW w:w="4876" w:type="dxa"/>
            <w:vAlign w:val="center"/>
            <w:hideMark/>
          </w:tcPr>
          <w:p w14:paraId="67EF9179" w14:textId="77777777" w:rsidR="007E757E" w:rsidRDefault="007E757E" w:rsidP="00E665D9">
            <w:pPr>
              <w:pStyle w:val="MDPI42tablebody"/>
            </w:pPr>
            <w:r>
              <w:t>(</w:t>
            </w:r>
            <w:r w:rsidRPr="00E8311E">
              <w:rPr>
                <w:b/>
              </w:rPr>
              <w:t>a</w:t>
            </w:r>
            <w:r>
              <w:t>)</w:t>
            </w:r>
          </w:p>
        </w:tc>
        <w:tc>
          <w:tcPr>
            <w:tcW w:w="4956" w:type="dxa"/>
            <w:hideMark/>
          </w:tcPr>
          <w:p w14:paraId="6CACC770" w14:textId="77777777" w:rsidR="007E757E" w:rsidRDefault="007E757E" w:rsidP="00E665D9">
            <w:pPr>
              <w:pStyle w:val="MDPI42tablebody"/>
            </w:pPr>
            <w:r>
              <w:t>(</w:t>
            </w:r>
            <w:r w:rsidRPr="00E8311E">
              <w:rPr>
                <w:b/>
              </w:rPr>
              <w:t>b</w:t>
            </w:r>
            <w:r>
              <w:t>)</w:t>
            </w:r>
          </w:p>
        </w:tc>
      </w:tr>
      <w:tr w:rsidR="007E757E" w14:paraId="75F2B10D" w14:textId="77777777" w:rsidTr="00E665D9">
        <w:trPr>
          <w:jc w:val="center"/>
        </w:trPr>
        <w:tc>
          <w:tcPr>
            <w:tcW w:w="4876" w:type="dxa"/>
            <w:vAlign w:val="center"/>
          </w:tcPr>
          <w:p w14:paraId="3CB6DE67" w14:textId="77777777" w:rsidR="007E757E" w:rsidRDefault="007E757E" w:rsidP="00E665D9">
            <w:pPr>
              <w:pStyle w:val="MDPI42tablebody"/>
            </w:pPr>
            <w:r w:rsidRPr="00FD41A1">
              <w:rPr>
                <w:noProof/>
                <w:lang w:val="es-MX" w:eastAsia="es-MX" w:bidi="ar-SA"/>
              </w:rPr>
              <w:drawing>
                <wp:inline distT="0" distB="0" distL="0" distR="0" wp14:anchorId="699E0D27" wp14:editId="6F6B6FA6">
                  <wp:extent cx="2887980" cy="1709898"/>
                  <wp:effectExtent l="0" t="0" r="7620" b="5080"/>
                  <wp:docPr id="1920043962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0043962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3710" cy="17310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</w:tcPr>
          <w:p w14:paraId="4E7EEA63" w14:textId="77777777" w:rsidR="007E757E" w:rsidRDefault="007E757E" w:rsidP="00E665D9">
            <w:pPr>
              <w:pStyle w:val="MDPI42tablebody"/>
            </w:pPr>
            <w:r w:rsidRPr="00321C65">
              <w:rPr>
                <w:noProof/>
                <w:lang w:val="es-MX" w:eastAsia="es-MX" w:bidi="ar-SA"/>
              </w:rPr>
              <w:drawing>
                <wp:inline distT="0" distB="0" distL="0" distR="0" wp14:anchorId="07A73562" wp14:editId="34B7B0AB">
                  <wp:extent cx="2859405" cy="1673993"/>
                  <wp:effectExtent l="0" t="0" r="0" b="2540"/>
                  <wp:docPr id="1461813816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1813816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1559" cy="16811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757E" w14:paraId="52A282AC" w14:textId="77777777" w:rsidTr="00E665D9">
        <w:trPr>
          <w:jc w:val="center"/>
        </w:trPr>
        <w:tc>
          <w:tcPr>
            <w:tcW w:w="4876" w:type="dxa"/>
            <w:vAlign w:val="center"/>
          </w:tcPr>
          <w:p w14:paraId="7A7F3ECC" w14:textId="77777777" w:rsidR="007E757E" w:rsidRDefault="007E757E" w:rsidP="00E665D9">
            <w:pPr>
              <w:pStyle w:val="MDPI42tablebody"/>
            </w:pPr>
            <w:r>
              <w:t>(c)</w:t>
            </w:r>
          </w:p>
        </w:tc>
        <w:tc>
          <w:tcPr>
            <w:tcW w:w="4956" w:type="dxa"/>
          </w:tcPr>
          <w:p w14:paraId="7E991AB5" w14:textId="77777777" w:rsidR="007E757E" w:rsidRDefault="007E757E" w:rsidP="00E665D9">
            <w:pPr>
              <w:pStyle w:val="MDPI42tablebody"/>
            </w:pPr>
            <w:r>
              <w:t>(d)</w:t>
            </w:r>
          </w:p>
        </w:tc>
      </w:tr>
      <w:tr w:rsidR="007E757E" w14:paraId="0BC6FDEA" w14:textId="77777777" w:rsidTr="00E665D9">
        <w:trPr>
          <w:jc w:val="center"/>
        </w:trPr>
        <w:tc>
          <w:tcPr>
            <w:tcW w:w="4876" w:type="dxa"/>
            <w:vAlign w:val="center"/>
          </w:tcPr>
          <w:p w14:paraId="3F7BD022" w14:textId="77777777" w:rsidR="007E757E" w:rsidRDefault="007E757E" w:rsidP="00E665D9">
            <w:pPr>
              <w:pStyle w:val="MDPI42tablebody"/>
            </w:pPr>
            <w:r w:rsidRPr="005052CE">
              <w:rPr>
                <w:noProof/>
                <w:lang w:val="es-MX" w:eastAsia="es-MX" w:bidi="ar-SA"/>
              </w:rPr>
              <w:drawing>
                <wp:inline distT="0" distB="0" distL="0" distR="0" wp14:anchorId="06014F37" wp14:editId="7B48A234">
                  <wp:extent cx="2994660" cy="1767157"/>
                  <wp:effectExtent l="0" t="0" r="0" b="5080"/>
                  <wp:docPr id="4" name="Imagen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7F3D3B2-E8E2-A1C1-BDA0-F06B270BF49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3">
                            <a:extLst>
                              <a:ext uri="{FF2B5EF4-FFF2-40B4-BE49-F238E27FC236}">
                                <a16:creationId xmlns:a16="http://schemas.microsoft.com/office/drawing/2014/main" id="{A7F3D3B2-E8E2-A1C1-BDA0-F06B270BF49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3251" cy="17840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4" w:type="dxa"/>
            <w:vAlign w:val="center"/>
          </w:tcPr>
          <w:p w14:paraId="0BEC856A" w14:textId="77777777" w:rsidR="007E757E" w:rsidRDefault="007E757E" w:rsidP="00E665D9">
            <w:pPr>
              <w:pStyle w:val="MDPI42tablebody"/>
            </w:pPr>
          </w:p>
        </w:tc>
      </w:tr>
      <w:tr w:rsidR="007E757E" w14:paraId="18707CA5" w14:textId="77777777" w:rsidTr="00E665D9">
        <w:trPr>
          <w:jc w:val="center"/>
        </w:trPr>
        <w:tc>
          <w:tcPr>
            <w:tcW w:w="4876" w:type="dxa"/>
            <w:vAlign w:val="center"/>
          </w:tcPr>
          <w:p w14:paraId="6C07BBA5" w14:textId="77777777" w:rsidR="007E757E" w:rsidRDefault="007E757E" w:rsidP="00E665D9">
            <w:pPr>
              <w:pStyle w:val="MDPI42tablebody"/>
            </w:pPr>
            <w:r>
              <w:t>(e)</w:t>
            </w:r>
          </w:p>
        </w:tc>
        <w:tc>
          <w:tcPr>
            <w:tcW w:w="4963" w:type="dxa"/>
            <w:vAlign w:val="center"/>
          </w:tcPr>
          <w:p w14:paraId="7FB68746" w14:textId="77777777" w:rsidR="007E757E" w:rsidRDefault="007E757E" w:rsidP="00E665D9">
            <w:pPr>
              <w:pStyle w:val="MDPI42tablebody"/>
            </w:pPr>
          </w:p>
        </w:tc>
      </w:tr>
    </w:tbl>
    <w:p w14:paraId="2E6A954B" w14:textId="77777777" w:rsidR="007E757E" w:rsidRDefault="007E757E" w:rsidP="007E757E">
      <w:pPr>
        <w:pStyle w:val="MDPI51figurecaption"/>
        <w:rPr>
          <w:b/>
        </w:rPr>
      </w:pPr>
    </w:p>
    <w:p w14:paraId="49EE1F6F" w14:textId="77777777" w:rsidR="007E757E" w:rsidRDefault="007E757E" w:rsidP="007E757E">
      <w:pPr>
        <w:pStyle w:val="MDPI51figurecaption"/>
        <w:ind w:left="0"/>
      </w:pPr>
      <w:r>
        <w:rPr>
          <w:b/>
        </w:rPr>
        <w:t xml:space="preserve">Supplementary Figure 1 SF1. </w:t>
      </w:r>
      <w:r w:rsidRPr="009571CB">
        <w:t xml:space="preserve">Comparison between </w:t>
      </w:r>
      <w:r>
        <w:t>COPD-BBS</w:t>
      </w:r>
      <w:r w:rsidRPr="006E5590">
        <w:t xml:space="preserve"> </w:t>
      </w:r>
      <w:r>
        <w:t xml:space="preserve">(n=40; blue) cytokine levels and BBES (n=40; red). </w:t>
      </w:r>
      <w:r w:rsidRPr="00DD5BBB">
        <w:t>The analysis was performed using th</w:t>
      </w:r>
      <w:r>
        <w:t>e Mann-Whitney U</w:t>
      </w:r>
      <w:r w:rsidRPr="004B3B8D">
        <w:t xml:space="preserve"> </w:t>
      </w:r>
      <w:r>
        <w:t xml:space="preserve">or Student’s </w:t>
      </w:r>
      <w:r>
        <w:rPr>
          <w:i/>
          <w:iCs/>
        </w:rPr>
        <w:t>t</w:t>
      </w:r>
      <w:r>
        <w:t xml:space="preserve">-test, depending on the distribution. ** </w:t>
      </w:r>
      <w:r>
        <w:rPr>
          <w:i/>
          <w:iCs/>
        </w:rPr>
        <w:t>p</w:t>
      </w:r>
      <w:r>
        <w:t xml:space="preserve">&lt;0.001; * </w:t>
      </w:r>
      <w:r>
        <w:rPr>
          <w:i/>
          <w:iCs/>
        </w:rPr>
        <w:t>p</w:t>
      </w:r>
      <w:r>
        <w:t>&lt;0.05.</w:t>
      </w:r>
      <w:r w:rsidRPr="00DD5BBB">
        <w:t xml:space="preserve"> </w:t>
      </w:r>
      <w:r w:rsidRPr="00683BFE">
        <w:rPr>
          <w:lang w:val="en-GB"/>
        </w:rPr>
        <w:t>(</w:t>
      </w:r>
      <w:r w:rsidRPr="00683BFE">
        <w:rPr>
          <w:b/>
          <w:lang w:val="en-GB"/>
        </w:rPr>
        <w:t>a</w:t>
      </w:r>
      <w:r w:rsidRPr="00683BFE">
        <w:rPr>
          <w:lang w:val="en-GB"/>
        </w:rPr>
        <w:t>) IL-6; (</w:t>
      </w:r>
      <w:r w:rsidRPr="00683BFE">
        <w:rPr>
          <w:b/>
          <w:lang w:val="en-GB"/>
        </w:rPr>
        <w:t>b</w:t>
      </w:r>
      <w:r w:rsidRPr="00683BFE">
        <w:rPr>
          <w:lang w:val="en-GB"/>
        </w:rPr>
        <w:t xml:space="preserve">) </w:t>
      </w:r>
      <w:r>
        <w:rPr>
          <w:lang w:val="en-GB"/>
        </w:rPr>
        <w:t>I</w:t>
      </w:r>
      <w:r w:rsidRPr="00683BFE">
        <w:rPr>
          <w:lang w:val="en-GB"/>
        </w:rPr>
        <w:t>F</w:t>
      </w:r>
      <w:r>
        <w:rPr>
          <w:lang w:val="en-GB"/>
        </w:rPr>
        <w:t>N</w:t>
      </w:r>
      <w:r w:rsidRPr="00683BFE">
        <w:rPr>
          <w:lang w:val="en-GB"/>
        </w:rPr>
        <w:t>-</w:t>
      </w:r>
      <w:r>
        <w:t>γ</w:t>
      </w:r>
      <w:r w:rsidRPr="00683BFE">
        <w:rPr>
          <w:lang w:val="en-GB"/>
        </w:rPr>
        <w:t>; (</w:t>
      </w:r>
      <w:r w:rsidRPr="00683BFE">
        <w:rPr>
          <w:b/>
          <w:lang w:val="en-GB"/>
        </w:rPr>
        <w:t>c</w:t>
      </w:r>
      <w:r w:rsidRPr="00683BFE">
        <w:rPr>
          <w:lang w:val="en-GB"/>
        </w:rPr>
        <w:t>)IL-4</w:t>
      </w:r>
      <w:r>
        <w:rPr>
          <w:lang w:val="en-GB"/>
        </w:rPr>
        <w:t>;</w:t>
      </w:r>
      <w:r w:rsidRPr="00683BFE">
        <w:rPr>
          <w:lang w:val="en-GB"/>
        </w:rPr>
        <w:t xml:space="preserve"> (</w:t>
      </w:r>
      <w:r w:rsidRPr="00683BFE">
        <w:rPr>
          <w:b/>
          <w:lang w:val="en-GB"/>
        </w:rPr>
        <w:t>d</w:t>
      </w:r>
      <w:r>
        <w:rPr>
          <w:lang w:val="en-GB"/>
        </w:rPr>
        <w:t>) IL-5</w:t>
      </w:r>
      <w:r w:rsidRPr="00683BFE">
        <w:rPr>
          <w:lang w:val="en-GB"/>
        </w:rPr>
        <w:t>; (</w:t>
      </w:r>
      <w:r w:rsidRPr="00683BFE">
        <w:rPr>
          <w:b/>
          <w:lang w:val="en-GB"/>
        </w:rPr>
        <w:t>e</w:t>
      </w:r>
      <w:r w:rsidRPr="00683BFE">
        <w:rPr>
          <w:lang w:val="en-GB"/>
        </w:rPr>
        <w:t>)</w:t>
      </w:r>
      <w:r>
        <w:rPr>
          <w:lang w:val="en-GB"/>
        </w:rPr>
        <w:t xml:space="preserve"> IL-10</w:t>
      </w:r>
      <w:r>
        <w:t xml:space="preserve">. </w:t>
      </w:r>
      <w:r w:rsidRPr="00F64B3F">
        <w:t>Abbreviations: COPD-BBS, subjects with COPD secondary to biomass-burning smoke; BBES, subjects with chronic exposure to biomass-burning smoke without COPD</w:t>
      </w:r>
      <w: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CBC4DB" w14:textId="77777777" w:rsidR="0027511A" w:rsidRDefault="0027511A" w:rsidP="00117666">
      <w:pPr>
        <w:spacing w:after="0"/>
      </w:pPr>
      <w:r>
        <w:separator/>
      </w:r>
    </w:p>
  </w:endnote>
  <w:endnote w:type="continuationSeparator" w:id="0">
    <w:p w14:paraId="11E5BC4F" w14:textId="77777777" w:rsidR="0027511A" w:rsidRDefault="002751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53563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2BBE896" w:rsidR="00C535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75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2BBE89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757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53563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2AE7473" w:rsidR="00C535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75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2AE747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757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2D69DB" w14:textId="77777777" w:rsidR="0027511A" w:rsidRDefault="0027511A" w:rsidP="00117666">
      <w:pPr>
        <w:spacing w:after="0"/>
      </w:pPr>
      <w:r>
        <w:separator/>
      </w:r>
    </w:p>
  </w:footnote>
  <w:footnote w:type="continuationSeparator" w:id="0">
    <w:p w14:paraId="7456A35E" w14:textId="77777777" w:rsidR="0027511A" w:rsidRDefault="002751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5356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53563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94180034">
    <w:abstractNumId w:val="0"/>
  </w:num>
  <w:num w:numId="2" w16cid:durableId="1648972825">
    <w:abstractNumId w:val="4"/>
  </w:num>
  <w:num w:numId="3" w16cid:durableId="1245457626">
    <w:abstractNumId w:val="1"/>
  </w:num>
  <w:num w:numId="4" w16cid:durableId="393506851">
    <w:abstractNumId w:val="5"/>
  </w:num>
  <w:num w:numId="5" w16cid:durableId="19854298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7456983">
    <w:abstractNumId w:val="3"/>
  </w:num>
  <w:num w:numId="7" w16cid:durableId="1110587315">
    <w:abstractNumId w:val="6"/>
  </w:num>
  <w:num w:numId="8" w16cid:durableId="1106732469">
    <w:abstractNumId w:val="6"/>
  </w:num>
  <w:num w:numId="9" w16cid:durableId="768623032">
    <w:abstractNumId w:val="6"/>
  </w:num>
  <w:num w:numId="10" w16cid:durableId="308049045">
    <w:abstractNumId w:val="6"/>
  </w:num>
  <w:num w:numId="11" w16cid:durableId="14355750">
    <w:abstractNumId w:val="6"/>
  </w:num>
  <w:num w:numId="12" w16cid:durableId="295375733">
    <w:abstractNumId w:val="6"/>
  </w:num>
  <w:num w:numId="13" w16cid:durableId="832186760">
    <w:abstractNumId w:val="3"/>
  </w:num>
  <w:num w:numId="14" w16cid:durableId="180359994">
    <w:abstractNumId w:val="2"/>
  </w:num>
  <w:num w:numId="15" w16cid:durableId="1673685131">
    <w:abstractNumId w:val="2"/>
  </w:num>
  <w:num w:numId="16" w16cid:durableId="181163299">
    <w:abstractNumId w:val="2"/>
  </w:num>
  <w:num w:numId="17" w16cid:durableId="656347313">
    <w:abstractNumId w:val="2"/>
  </w:num>
  <w:num w:numId="18" w16cid:durableId="1869492453">
    <w:abstractNumId w:val="2"/>
  </w:num>
  <w:num w:numId="19" w16cid:durableId="10602543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MjE1NrAwNLY0sTRS0lEKTi0uzszPAykwrAUA18gBt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1750"/>
    <w:rsid w:val="00267D18"/>
    <w:rsid w:val="0027511A"/>
    <w:rsid w:val="002868E2"/>
    <w:rsid w:val="002869C3"/>
    <w:rsid w:val="002936E4"/>
    <w:rsid w:val="002A4967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235F"/>
    <w:rsid w:val="00503902"/>
    <w:rsid w:val="00517A89"/>
    <w:rsid w:val="005250F2"/>
    <w:rsid w:val="00593EEA"/>
    <w:rsid w:val="005A5EEE"/>
    <w:rsid w:val="00625E4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517"/>
    <w:rsid w:val="00790BB3"/>
    <w:rsid w:val="007C206C"/>
    <w:rsid w:val="007D751C"/>
    <w:rsid w:val="007E757E"/>
    <w:rsid w:val="00803D24"/>
    <w:rsid w:val="00817DD6"/>
    <w:rsid w:val="00885156"/>
    <w:rsid w:val="008A2362"/>
    <w:rsid w:val="008D6189"/>
    <w:rsid w:val="009151AA"/>
    <w:rsid w:val="0093429D"/>
    <w:rsid w:val="00943573"/>
    <w:rsid w:val="00970F7D"/>
    <w:rsid w:val="00994A3D"/>
    <w:rsid w:val="009C2B12"/>
    <w:rsid w:val="009C70F3"/>
    <w:rsid w:val="009E034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3563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02EE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7E757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7E757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7E757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7E757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7E757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7E757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15F88D-9FCD-4F62-BEEF-03BDDEBB1E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068</Words>
  <Characters>5291</Characters>
  <Application>Microsoft Office Word</Application>
  <DocSecurity>0</DocSecurity>
  <Lines>529</Lines>
  <Paragraphs>45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loria PR</cp:lastModifiedBy>
  <cp:revision>2</cp:revision>
  <cp:lastPrinted>2013-10-03T12:51:00Z</cp:lastPrinted>
  <dcterms:created xsi:type="dcterms:W3CDTF">2024-07-05T04:34:00Z</dcterms:created>
  <dcterms:modified xsi:type="dcterms:W3CDTF">2024-07-05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eeaa130433247a0ff8fcc531d3cd7c13e081c0b855411fb7d0efaf4bf257bc0</vt:lpwstr>
  </property>
</Properties>
</file>